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0C56" w14:textId="77777777" w:rsidR="003565BF" w:rsidRPr="0090137D" w:rsidRDefault="003565BF" w:rsidP="003565BF">
      <w:pPr>
        <w:rPr>
          <w:lang w:val="en-US"/>
        </w:rPr>
      </w:pPr>
      <w:r w:rsidRPr="0090137D">
        <w:rPr>
          <w:b/>
          <w:bCs/>
          <w:lang w:val="en-US"/>
        </w:rPr>
        <w:t>Supplemental Material, Table S1:</w:t>
      </w:r>
      <w:r w:rsidRPr="0090137D">
        <w:rPr>
          <w:lang w:val="en-US"/>
        </w:rPr>
        <w:t xml:space="preserve"> Early gestational characteristics in pregnant women according to the regional origin.</w:t>
      </w:r>
    </w:p>
    <w:p w14:paraId="03560AA0" w14:textId="77777777" w:rsidR="003565BF" w:rsidRPr="0090137D" w:rsidRDefault="003565BF" w:rsidP="003565BF">
      <w:pPr>
        <w:rPr>
          <w:lang w:val="en-US"/>
        </w:rPr>
      </w:pPr>
    </w:p>
    <w:tbl>
      <w:tblPr>
        <w:tblW w:w="12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0"/>
        <w:gridCol w:w="1840"/>
        <w:gridCol w:w="1840"/>
        <w:gridCol w:w="1840"/>
        <w:gridCol w:w="1840"/>
      </w:tblGrid>
      <w:tr w:rsidR="003565BF" w:rsidRPr="0090137D" w14:paraId="6E9879B2" w14:textId="77777777" w:rsidTr="00A006EA">
        <w:trPr>
          <w:trHeight w:val="444"/>
        </w:trPr>
        <w:tc>
          <w:tcPr>
            <w:tcW w:w="4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4543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 w:eastAsia="de-AT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EA78" w14:textId="77777777" w:rsidR="003565BF" w:rsidRPr="0090137D" w:rsidRDefault="003565BF" w:rsidP="00A006E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137D">
              <w:rPr>
                <w:b/>
                <w:bCs/>
                <w:color w:val="000000"/>
                <w:sz w:val="20"/>
                <w:szCs w:val="20"/>
              </w:rPr>
              <w:t>CAUC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A9E0" w14:textId="77777777" w:rsidR="003565BF" w:rsidRPr="0090137D" w:rsidRDefault="003565BF" w:rsidP="00A006E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137D">
              <w:rPr>
                <w:b/>
                <w:bCs/>
                <w:color w:val="000000"/>
                <w:sz w:val="20"/>
                <w:szCs w:val="20"/>
              </w:rPr>
              <w:t>MENA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DDA1" w14:textId="77777777" w:rsidR="003565BF" w:rsidRPr="0090137D" w:rsidRDefault="003565BF" w:rsidP="00A006E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137D">
              <w:rPr>
                <w:b/>
                <w:bCs/>
                <w:color w:val="000000"/>
                <w:sz w:val="20"/>
                <w:szCs w:val="20"/>
              </w:rPr>
              <w:t>SSA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33F7" w14:textId="77777777" w:rsidR="003565BF" w:rsidRPr="0090137D" w:rsidRDefault="003565BF" w:rsidP="00A006E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137D">
              <w:rPr>
                <w:b/>
                <w:bCs/>
                <w:color w:val="000000"/>
                <w:sz w:val="20"/>
                <w:szCs w:val="20"/>
              </w:rPr>
              <w:t>ASIA</w:t>
            </w:r>
          </w:p>
        </w:tc>
      </w:tr>
      <w:tr w:rsidR="003565BF" w:rsidRPr="0090137D" w14:paraId="46284056" w14:textId="77777777" w:rsidTr="00A006EA">
        <w:trPr>
          <w:trHeight w:val="252"/>
        </w:trPr>
        <w:tc>
          <w:tcPr>
            <w:tcW w:w="4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1A250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D29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2.0±5.9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8E564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1.0±5.8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5200C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0.9±5.7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B235B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1.2±5.2</w:t>
            </w:r>
          </w:p>
        </w:tc>
      </w:tr>
      <w:tr w:rsidR="003565BF" w:rsidRPr="0090137D" w14:paraId="3DDD9359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8FAC3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Parity (≥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8C44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04 (55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FF0C0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44 (73.8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3DEB9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3 (89.6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44B67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3 (73.2)*</w:t>
            </w:r>
          </w:p>
        </w:tc>
      </w:tr>
      <w:tr w:rsidR="003565BF" w:rsidRPr="0090137D" w14:paraId="0E72F0F1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A8A94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Parity (≥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35A62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54 (21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F3CF0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2 (42.1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1AD22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9 (60.4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BEB68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9 (38.6)*</w:t>
            </w:r>
          </w:p>
        </w:tc>
      </w:tr>
      <w:tr w:rsidR="003565BF" w:rsidRPr="0090137D" w14:paraId="5351D94F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20046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Parity (≥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17C81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6 (6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26376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9 (20.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E96C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4 (29.2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B6C97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5 (19.7)*</w:t>
            </w:r>
          </w:p>
        </w:tc>
      </w:tr>
      <w:tr w:rsidR="003565BF" w:rsidRPr="0090137D" w14:paraId="152B46FE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AA097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GDM, previous pregnanc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F821E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7 (9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F9AC2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5 (12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0C07E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 (16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58E93" w14:textId="46D2C193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7 (13.</w:t>
            </w:r>
            <w:r w:rsidR="00665022">
              <w:rPr>
                <w:color w:val="000000"/>
                <w:sz w:val="20"/>
                <w:szCs w:val="20"/>
              </w:rPr>
              <w:t>4</w:t>
            </w:r>
            <w:r w:rsidRPr="0090137D">
              <w:rPr>
                <w:color w:val="000000"/>
                <w:sz w:val="20"/>
                <w:szCs w:val="20"/>
              </w:rPr>
              <w:t>)</w:t>
            </w:r>
          </w:p>
        </w:tc>
      </w:tr>
      <w:tr w:rsidR="003565BF" w:rsidRPr="0090137D" w14:paraId="48F6A9D4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F2A7B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Family history (1st degree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D90F7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4 (22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F3D3B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3 (42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CD0A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5 (10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E91A9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5 (35.4)</w:t>
            </w:r>
          </w:p>
        </w:tc>
      </w:tr>
      <w:tr w:rsidR="003565BF" w:rsidRPr="0090137D" w14:paraId="78111431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E1504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Assisted reprodu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FC9E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3 (12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FFBC8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9 (9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B254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33912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 (5.5)</w:t>
            </w:r>
          </w:p>
        </w:tc>
      </w:tr>
      <w:tr w:rsidR="003565BF" w:rsidRPr="0090137D" w14:paraId="4AC674F3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0A5E5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Multiple pregnanc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9130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5 (13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C4019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4 (12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3D446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36F6D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 (5.5)</w:t>
            </w:r>
          </w:p>
        </w:tc>
      </w:tr>
      <w:tr w:rsidR="003565BF" w:rsidRPr="0090137D" w14:paraId="3CC9A962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16BA3" w14:textId="2F83B16B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Smoki</w:t>
            </w:r>
            <w:r w:rsidRPr="006B717F">
              <w:rPr>
                <w:color w:val="000000"/>
                <w:sz w:val="20"/>
                <w:szCs w:val="20"/>
              </w:rPr>
              <w:t>ng status</w:t>
            </w:r>
            <w:r w:rsidRPr="0090137D">
              <w:rPr>
                <w:color w:val="000000"/>
                <w:sz w:val="20"/>
                <w:szCs w:val="20"/>
              </w:rPr>
              <w:t xml:space="preserve"> (actual smoke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B327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28 (17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CE34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4 (12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86DB7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5EB89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 (2.4)*</w:t>
            </w:r>
          </w:p>
        </w:tc>
      </w:tr>
      <w:tr w:rsidR="003565BF" w:rsidRPr="0090137D" w14:paraId="5DF0E799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DA70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Smoking status (former smoke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FB941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32 (31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2BFC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2 (16.4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485AB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8D06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 (7.1)*</w:t>
            </w:r>
          </w:p>
        </w:tc>
      </w:tr>
      <w:tr w:rsidR="003565BF" w:rsidRPr="0090137D" w14:paraId="5FCF5D2C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1B80A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Smoking status (actual and former smoker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E4135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60 (49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8658C" w14:textId="2738A7AB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56 (</w:t>
            </w:r>
            <w:r w:rsidR="007A4FBC">
              <w:rPr>
                <w:color w:val="000000"/>
                <w:sz w:val="20"/>
                <w:szCs w:val="20"/>
              </w:rPr>
              <w:t>28.7</w:t>
            </w:r>
            <w:r w:rsidRPr="0090137D">
              <w:rPr>
                <w:color w:val="000000"/>
                <w:sz w:val="20"/>
                <w:szCs w:val="20"/>
              </w:rPr>
              <w:t>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C76C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5EF70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2 (9.4)*</w:t>
            </w:r>
          </w:p>
        </w:tc>
      </w:tr>
      <w:tr w:rsidR="003565BF" w:rsidRPr="0090137D" w14:paraId="785E403B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657BF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Pack years (a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11068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F2D56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0.4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B27FE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9F665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0)*</w:t>
            </w:r>
          </w:p>
        </w:tc>
      </w:tr>
      <w:tr w:rsidR="003565BF" w:rsidRPr="0090137D" w14:paraId="1DB0D455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30979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F527C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6±6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C0543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3±6.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2A73D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5±6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6CF70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0±5.9*</w:t>
            </w:r>
          </w:p>
        </w:tc>
      </w:tr>
      <w:tr w:rsidR="003565BF" w:rsidRPr="0090137D" w14:paraId="116C8FF6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E6FC9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Weight, before pregnancy (kg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3409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8±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2DBFE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9±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E7D02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5±14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E987C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1±11*</w:t>
            </w:r>
          </w:p>
        </w:tc>
      </w:tr>
      <w:tr w:rsidR="003565BF" w:rsidRPr="0090137D" w14:paraId="20291527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B8BB7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BMI, before pregnancy (kg/m</w:t>
            </w:r>
            <w:r w:rsidRPr="0090137D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013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B998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4.7±5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F7FD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6.0±5.0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741C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7.6±5.5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2FC9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3.9±3.9</w:t>
            </w:r>
          </w:p>
        </w:tc>
      </w:tr>
      <w:tr w:rsidR="003565BF" w:rsidRPr="0090137D" w14:paraId="40D103E2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D388E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RRS (mmHg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930C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20±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300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7±1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4D311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7±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E813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7±12*</w:t>
            </w:r>
          </w:p>
        </w:tc>
      </w:tr>
      <w:tr w:rsidR="003565BF" w:rsidRPr="0090137D" w14:paraId="208F8EA6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ECCEB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RRD (mmHg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28B7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7±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CA0D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5±10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A18D5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6±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817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7±10</w:t>
            </w:r>
          </w:p>
        </w:tc>
      </w:tr>
      <w:tr w:rsidR="003565BF" w:rsidRPr="0090137D" w14:paraId="6C83F150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041E9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Triglycerides, early pregnancy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5CB1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9±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AC00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23±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2A3B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4±3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F60B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26±47</w:t>
            </w:r>
          </w:p>
        </w:tc>
      </w:tr>
      <w:tr w:rsidR="003565BF" w:rsidRPr="0090137D" w14:paraId="3F74690B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D8ACB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Total-cholesterol, early pregnancy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2439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92±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8F53E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87±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1422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73±34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1033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78±31*</w:t>
            </w:r>
          </w:p>
        </w:tc>
      </w:tr>
      <w:tr w:rsidR="003565BF" w:rsidRPr="0090137D" w14:paraId="28D8969E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E8FC7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LDL-cholesterol, early pregnancy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EBBC2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6±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5BBB3" w14:textId="606D0226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5±2</w:t>
            </w:r>
            <w:r w:rsidR="007A4FB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E7AAC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0±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FE9D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7±25*</w:t>
            </w:r>
          </w:p>
        </w:tc>
      </w:tr>
      <w:tr w:rsidR="003565BF" w:rsidRPr="0090137D" w14:paraId="0E5A729B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ED1D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HDL-cholesterol, early pregnancy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307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2±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81F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7±15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21C80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6±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C3BA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6±15*</w:t>
            </w:r>
          </w:p>
        </w:tc>
      </w:tr>
      <w:tr w:rsidR="003565BF" w:rsidRPr="0090137D" w14:paraId="63978401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B6978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non-HDL-Cholesterol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ED2B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20±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7CE4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9±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EA61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07±30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63E2" w14:textId="58F2ED1D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2±2</w:t>
            </w:r>
            <w:r w:rsidR="00665022">
              <w:rPr>
                <w:color w:val="000000"/>
                <w:sz w:val="20"/>
                <w:szCs w:val="20"/>
              </w:rPr>
              <w:t>8</w:t>
            </w:r>
            <w:r w:rsidRPr="0090137D">
              <w:rPr>
                <w:color w:val="000000"/>
                <w:sz w:val="20"/>
                <w:szCs w:val="20"/>
              </w:rPr>
              <w:t>*</w:t>
            </w:r>
          </w:p>
        </w:tc>
      </w:tr>
      <w:tr w:rsidR="003565BF" w:rsidRPr="0090137D" w14:paraId="0BAA8CE3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00F54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FPG, early pregnancy (mg/d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DD35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1.2±6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B3655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3.1±7.4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5349" w14:textId="0B93A57B" w:rsidR="003565BF" w:rsidRPr="0090137D" w:rsidRDefault="00665022" w:rsidP="00A006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</w:t>
            </w:r>
            <w:r w:rsidR="003565BF" w:rsidRPr="0090137D">
              <w:rPr>
                <w:color w:val="000000"/>
                <w:sz w:val="20"/>
                <w:szCs w:val="20"/>
              </w:rPr>
              <w:t>±6.8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13B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1.9±6.8</w:t>
            </w:r>
          </w:p>
        </w:tc>
      </w:tr>
      <w:tr w:rsidR="003565BF" w:rsidRPr="0090137D" w14:paraId="36C396C4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B95BE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HbA1c, early pregnancy (mmol/mo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C531E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0.7±3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D8F79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1.2±3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EC40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2.4±4.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1E2D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2.2±3.3*</w:t>
            </w:r>
          </w:p>
        </w:tc>
      </w:tr>
      <w:tr w:rsidR="003565BF" w:rsidRPr="0090137D" w14:paraId="255DD081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B9EC5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Fasting insulin, early pregnancy (µU/m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9C93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.7 (5.3-11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5EF0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.0 (6.3-12.1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E51E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.3 (6.3-13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9981F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9.1 (6.3-13.3)</w:t>
            </w:r>
          </w:p>
        </w:tc>
      </w:tr>
      <w:tr w:rsidR="003565BF" w:rsidRPr="0090137D" w14:paraId="4F2DF671" w14:textId="77777777" w:rsidTr="00A006EA">
        <w:trPr>
          <w:trHeight w:val="252"/>
        </w:trPr>
        <w:tc>
          <w:tcPr>
            <w:tcW w:w="4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B14A647" w14:textId="77777777" w:rsidR="003565BF" w:rsidRPr="0090137D" w:rsidRDefault="003565BF" w:rsidP="00A006EA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HOMA-IR, early pregnancy (dimensionles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BBB3A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.6 (1.0-2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A53D8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.8 (1.3-2.6)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F7303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.7 (1.2-2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C405D" w14:textId="77777777" w:rsidR="003565BF" w:rsidRPr="0090137D" w:rsidRDefault="003565BF" w:rsidP="00A006EA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.8 (1.2-2.7)</w:t>
            </w:r>
          </w:p>
        </w:tc>
      </w:tr>
    </w:tbl>
    <w:p w14:paraId="315431E8" w14:textId="77777777" w:rsidR="003565BF" w:rsidRPr="0090137D" w:rsidRDefault="003565BF" w:rsidP="003565BF">
      <w:pPr>
        <w:rPr>
          <w:lang w:val="en-US"/>
        </w:rPr>
      </w:pPr>
    </w:p>
    <w:p w14:paraId="060B577E" w14:textId="77777777" w:rsidR="003565BF" w:rsidRPr="0090137D" w:rsidRDefault="003565BF" w:rsidP="003565BF">
      <w:pPr>
        <w:rPr>
          <w:sz w:val="20"/>
          <w:szCs w:val="20"/>
          <w:lang w:val="en-US"/>
        </w:rPr>
      </w:pPr>
      <w:r w:rsidRPr="0090137D">
        <w:rPr>
          <w:sz w:val="20"/>
          <w:szCs w:val="20"/>
          <w:lang w:val="en-US"/>
        </w:rPr>
        <w:t>Data are mean±SD or median (IQR) and count (%) for women with Caucasian (CAUC), Middle Eastern and Northern African (MENA), Sub-Saharan African (SSA) and Asian origin (ASIA). BMI, body mass index; RRS, systolic blood pressure; RRD, diastolic blood pressure; LDL, low density lipoprotein; HDL, high density lipoprotein; FPG, fasting plasma glucose; HbA1c, glycated hemoglobin A1c; HOMA-IR, homeostasis model assessment of insulin resistance</w:t>
      </w:r>
    </w:p>
    <w:p w14:paraId="7C2837D0" w14:textId="77777777" w:rsidR="003565BF" w:rsidRPr="0090137D" w:rsidRDefault="003565BF" w:rsidP="003565BF">
      <w:pPr>
        <w:rPr>
          <w:sz w:val="20"/>
          <w:szCs w:val="20"/>
          <w:lang w:val="en-US"/>
        </w:rPr>
      </w:pPr>
    </w:p>
    <w:p w14:paraId="2DF22BDD" w14:textId="77777777" w:rsidR="003565BF" w:rsidRPr="0090137D" w:rsidRDefault="003565BF" w:rsidP="003565BF">
      <w:pPr>
        <w:rPr>
          <w:lang w:val="en-US"/>
        </w:rPr>
      </w:pPr>
      <w:r w:rsidRPr="0090137D">
        <w:rPr>
          <w:sz w:val="20"/>
          <w:szCs w:val="20"/>
          <w:lang w:val="en-US"/>
        </w:rPr>
        <w:t>* p&lt;0.05 vs. CAUC</w:t>
      </w:r>
      <w:r w:rsidRPr="0090137D">
        <w:rPr>
          <w:lang w:val="en-US"/>
        </w:rPr>
        <w:br w:type="page"/>
      </w:r>
    </w:p>
    <w:p w14:paraId="26C60751" w14:textId="6DE43A39" w:rsidR="0067368D" w:rsidRPr="0090137D" w:rsidRDefault="0067368D" w:rsidP="0067368D">
      <w:pPr>
        <w:rPr>
          <w:lang w:val="en-US"/>
        </w:rPr>
      </w:pPr>
      <w:r w:rsidRPr="0090137D">
        <w:rPr>
          <w:b/>
          <w:bCs/>
          <w:lang w:val="en-US"/>
        </w:rPr>
        <w:lastRenderedPageBreak/>
        <w:t xml:space="preserve">Supplemental Material, Table S2: </w:t>
      </w:r>
      <w:r w:rsidR="00370770" w:rsidRPr="0090137D">
        <w:rPr>
          <w:lang w:val="en-US"/>
        </w:rPr>
        <w:t>D</w:t>
      </w:r>
      <w:r w:rsidRPr="0090137D">
        <w:rPr>
          <w:lang w:val="en-US"/>
        </w:rPr>
        <w:t xml:space="preserve">ietary habits </w:t>
      </w:r>
      <w:r w:rsidR="00370770" w:rsidRPr="0090137D">
        <w:rPr>
          <w:lang w:val="en-US"/>
        </w:rPr>
        <w:t xml:space="preserve">at early pregnancy </w:t>
      </w:r>
      <w:r w:rsidRPr="0090137D">
        <w:rPr>
          <w:lang w:val="en-US"/>
        </w:rPr>
        <w:t>according to the regional origin</w:t>
      </w:r>
      <w:r w:rsidR="00275DA2" w:rsidRPr="0090137D">
        <w:rPr>
          <w:lang w:val="en-US"/>
        </w:rPr>
        <w:t>.</w:t>
      </w:r>
    </w:p>
    <w:p w14:paraId="16137922" w14:textId="77777777" w:rsidR="0067368D" w:rsidRPr="0090137D" w:rsidRDefault="0067368D" w:rsidP="0067368D">
      <w:pPr>
        <w:rPr>
          <w:lang w:val="en-US"/>
        </w:rPr>
      </w:pPr>
    </w:p>
    <w:tbl>
      <w:tblPr>
        <w:tblW w:w="11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1840"/>
        <w:gridCol w:w="1840"/>
        <w:gridCol w:w="1840"/>
        <w:gridCol w:w="1840"/>
      </w:tblGrid>
      <w:tr w:rsidR="00D835B8" w:rsidRPr="0090137D" w14:paraId="055EB872" w14:textId="77777777" w:rsidTr="00D835B8">
        <w:trPr>
          <w:trHeight w:val="420"/>
        </w:trPr>
        <w:tc>
          <w:tcPr>
            <w:tcW w:w="4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F65D" w14:textId="77777777" w:rsidR="00D835B8" w:rsidRPr="0090137D" w:rsidRDefault="00D835B8">
            <w:pPr>
              <w:rPr>
                <w:color w:val="000000"/>
                <w:sz w:val="20"/>
                <w:szCs w:val="20"/>
                <w:lang w:val="en-GB" w:eastAsia="de-AT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248E" w14:textId="77777777" w:rsidR="00D835B8" w:rsidRPr="0090137D" w:rsidRDefault="00D835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137D">
              <w:rPr>
                <w:b/>
                <w:bCs/>
                <w:color w:val="000000"/>
                <w:sz w:val="20"/>
                <w:szCs w:val="20"/>
              </w:rPr>
              <w:t>CAUC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331B" w14:textId="77777777" w:rsidR="00D835B8" w:rsidRPr="0090137D" w:rsidRDefault="00D835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137D">
              <w:rPr>
                <w:b/>
                <w:bCs/>
                <w:color w:val="000000"/>
                <w:sz w:val="20"/>
                <w:szCs w:val="20"/>
              </w:rPr>
              <w:t>MENA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4C48" w14:textId="06E1C0D6" w:rsidR="00D835B8" w:rsidRPr="0090137D" w:rsidRDefault="00780F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137D">
              <w:rPr>
                <w:b/>
                <w:bCs/>
                <w:color w:val="000000"/>
                <w:sz w:val="20"/>
                <w:szCs w:val="20"/>
              </w:rPr>
              <w:t>SSA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25D9" w14:textId="77777777" w:rsidR="00D835B8" w:rsidRPr="0090137D" w:rsidRDefault="00D835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137D">
              <w:rPr>
                <w:b/>
                <w:bCs/>
                <w:color w:val="000000"/>
                <w:sz w:val="20"/>
                <w:szCs w:val="20"/>
              </w:rPr>
              <w:t>ASIA</w:t>
            </w:r>
          </w:p>
        </w:tc>
      </w:tr>
      <w:tr w:rsidR="00D835B8" w:rsidRPr="0090137D" w14:paraId="240C602A" w14:textId="77777777" w:rsidTr="00D835B8">
        <w:trPr>
          <w:trHeight w:val="252"/>
        </w:trPr>
        <w:tc>
          <w:tcPr>
            <w:tcW w:w="4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6B340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Milk (ml/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75CD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00 (21-200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08B1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3 (4-189)*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541BC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50 (9-200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7823F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00 (18-200)</w:t>
            </w:r>
          </w:p>
        </w:tc>
      </w:tr>
      <w:tr w:rsidR="00D835B8" w:rsidRPr="0090137D" w14:paraId="69F6D308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1E45B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Water (l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23A4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.2 (0.9-4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24049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.2 (0.6-3.6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F47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.9 (0.6-3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E2D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.2 (0.6-3.6)</w:t>
            </w:r>
          </w:p>
        </w:tc>
      </w:tr>
      <w:tr w:rsidR="00D835B8" w:rsidRPr="0090137D" w14:paraId="5C0DCB51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AD431" w14:textId="77777777" w:rsidR="00D835B8" w:rsidRPr="0090137D" w:rsidRDefault="00D835B8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Non-alcoholic beverages (ml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B200F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00 (61-4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9CB8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00 (27-30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09E22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6 (35-2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F2D68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2 (42-300)*</w:t>
            </w:r>
          </w:p>
        </w:tc>
      </w:tr>
      <w:tr w:rsidR="00D835B8" w:rsidRPr="0090137D" w14:paraId="19B2D556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DC8C8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Coffee (ml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C58C8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2 (0.0-15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6A602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.0 (0.0-47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B5AC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.0 (0.0-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6DCD7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.0 (0.0-5.4)*</w:t>
            </w:r>
          </w:p>
        </w:tc>
      </w:tr>
      <w:tr w:rsidR="00D835B8" w:rsidRPr="0090137D" w14:paraId="50B9F171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F04AD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Tea (ml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36924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5 (8.0-1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5738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25 (101-45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CE524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5 (32-15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F88A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3 (32-602)*</w:t>
            </w:r>
          </w:p>
        </w:tc>
      </w:tr>
      <w:tr w:rsidR="00D835B8" w:rsidRPr="0090137D" w14:paraId="00478977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04B2E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Bread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0CFFE" w14:textId="484D1E44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2 (48</w:t>
            </w:r>
            <w:r w:rsidR="00B73BC8">
              <w:rPr>
                <w:color w:val="000000"/>
                <w:sz w:val="20"/>
                <w:szCs w:val="20"/>
              </w:rPr>
              <w:t>-</w:t>
            </w:r>
            <w:r w:rsidRPr="0090137D">
              <w:rPr>
                <w:color w:val="000000"/>
                <w:sz w:val="20"/>
                <w:szCs w:val="20"/>
              </w:rPr>
              <w:t>15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82A86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04 (59-202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43C0E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0 (23-1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0DC13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8 (43-193)</w:t>
            </w:r>
          </w:p>
        </w:tc>
      </w:tr>
      <w:tr w:rsidR="00D835B8" w:rsidRPr="0090137D" w14:paraId="32B8E3DE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1556C" w14:textId="77777777" w:rsidR="00D835B8" w:rsidRPr="0090137D" w:rsidRDefault="00D835B8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Rice, couscous, bulgur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6FD1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 (7-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8DA1C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2 (13-48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4543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5 (32-15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EA47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2 (16-75)*</w:t>
            </w:r>
          </w:p>
        </w:tc>
      </w:tr>
      <w:tr w:rsidR="00D835B8" w:rsidRPr="0090137D" w14:paraId="4FA28CDB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A85AD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Noodle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7296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7 (11-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AEE2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2 (6-27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F9421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7 (13-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29749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 (4-27)*</w:t>
            </w:r>
          </w:p>
        </w:tc>
      </w:tr>
      <w:tr w:rsidR="00D835B8" w:rsidRPr="0090137D" w14:paraId="1A5A7BBA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29663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Potatoe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00BDD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9 (26-8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3E417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0 (21-7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23926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53 (21-9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724C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8 (18-86)</w:t>
            </w:r>
          </w:p>
        </w:tc>
      </w:tr>
      <w:tr w:rsidR="00D835B8" w:rsidRPr="0090137D" w14:paraId="6F79DE49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9401A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Pizza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CDB6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6-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98323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6-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8C09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 (1-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2F0C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 (3-31)*</w:t>
            </w:r>
          </w:p>
        </w:tc>
      </w:tr>
      <w:tr w:rsidR="00D835B8" w:rsidRPr="0090137D" w14:paraId="653B77DD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18B55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Breakfast cereal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1C9D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 (0-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799E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4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8048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3AD9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 (0-5)*</w:t>
            </w:r>
          </w:p>
        </w:tc>
      </w:tr>
      <w:tr w:rsidR="00D835B8" w:rsidRPr="0090137D" w14:paraId="1B50D7DF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23BBE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Legume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B56C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7 (3-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E26C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3-32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428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5 (1-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AB42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 (3-32)</w:t>
            </w:r>
          </w:p>
        </w:tc>
      </w:tr>
      <w:tr w:rsidR="00D835B8" w:rsidRPr="0090137D" w14:paraId="1360BE56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65823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Vegetable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ED3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8 (34-1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264C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3 (38-1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25F9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8 (14-1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9EBF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51 (14-125)*</w:t>
            </w:r>
          </w:p>
        </w:tc>
      </w:tr>
      <w:tr w:rsidR="00D835B8" w:rsidRPr="0090137D" w14:paraId="056E5F43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29E85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Fruit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0D6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00 (130-45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5EB8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55 (150-3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9B91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50 (75-23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1B5F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00 (150-342)</w:t>
            </w:r>
          </w:p>
        </w:tc>
      </w:tr>
      <w:tr w:rsidR="00D835B8" w:rsidRPr="0090137D" w14:paraId="4F07D882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93CFE" w14:textId="77777777" w:rsidR="00D835B8" w:rsidRPr="0090137D" w:rsidRDefault="00D835B8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Butter and magarine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CA31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 (1-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A59F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 (0-1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0AD49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3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B244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 (0-8)*</w:t>
            </w:r>
          </w:p>
        </w:tc>
      </w:tr>
      <w:tr w:rsidR="00D835B8" w:rsidRPr="0090137D" w14:paraId="00B0342B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9CC17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Cheese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7887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5 (5-3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BBB7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0 (6-4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9522C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3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0AA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 (0-7)*</w:t>
            </w:r>
          </w:p>
        </w:tc>
      </w:tr>
      <w:tr w:rsidR="00D835B8" w:rsidRPr="0090137D" w14:paraId="298B2FE4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DF445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Cream Cheese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B9B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 (1-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3466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 (1-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FDDD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F073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 (0-8)*</w:t>
            </w:r>
          </w:p>
        </w:tc>
      </w:tr>
      <w:tr w:rsidR="00D835B8" w:rsidRPr="0090137D" w14:paraId="0891935A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8F593" w14:textId="77777777" w:rsidR="00D835B8" w:rsidRPr="0090137D" w:rsidRDefault="00D835B8">
            <w:pPr>
              <w:rPr>
                <w:color w:val="000000"/>
                <w:sz w:val="20"/>
                <w:szCs w:val="20"/>
                <w:lang w:val="en-GB"/>
              </w:rPr>
            </w:pPr>
            <w:r w:rsidRPr="0090137D">
              <w:rPr>
                <w:color w:val="000000"/>
                <w:sz w:val="20"/>
                <w:szCs w:val="20"/>
                <w:lang w:val="en-GB"/>
              </w:rPr>
              <w:t>Curd cheese, soured milk, yoghurt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1E7A2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3 (9-1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2CE3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3 (9-1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6BDAE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8 (1-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A56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3 (7-100)</w:t>
            </w:r>
          </w:p>
        </w:tc>
      </w:tr>
      <w:tr w:rsidR="00D835B8" w:rsidRPr="0090137D" w14:paraId="0501D06B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E8DE1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Egg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5D4B2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5-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D6FF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0 (13-6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B65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5-3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81BDE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11-47)</w:t>
            </w:r>
          </w:p>
        </w:tc>
      </w:tr>
      <w:tr w:rsidR="00D835B8" w:rsidRPr="0090137D" w14:paraId="2C768D86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55843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Meat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7CF71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6 (5-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F85F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1 (3-26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E119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6 (6-6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53607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3-30)</w:t>
            </w:r>
          </w:p>
        </w:tc>
      </w:tr>
      <w:tr w:rsidR="00D835B8" w:rsidRPr="0090137D" w14:paraId="324FFC71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0257F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Meat product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4E7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2 (4-2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9A41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4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73E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3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1E0E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0 (0-5)*</w:t>
            </w:r>
          </w:p>
        </w:tc>
      </w:tr>
      <w:tr w:rsidR="00D835B8" w:rsidRPr="0090137D" w14:paraId="20193D67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4508B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Poultry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C800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 (13-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8A3C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3-32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D85E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9 (13-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6D4F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1-32)*</w:t>
            </w:r>
          </w:p>
        </w:tc>
      </w:tr>
      <w:tr w:rsidR="00D835B8" w:rsidRPr="0090137D" w14:paraId="50532406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559C2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Fish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29EF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8 (2-1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BA73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 (0-9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ABA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4 (7-2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6316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 (0-10)*</w:t>
            </w:r>
          </w:p>
        </w:tc>
      </w:tr>
      <w:tr w:rsidR="00D835B8" w:rsidRPr="0090137D" w14:paraId="69CEF7DF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9DCA3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Fast Food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269E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3 (0-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473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0 (0-2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94F0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6 (0-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2938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0 (0-27)</w:t>
            </w:r>
          </w:p>
        </w:tc>
      </w:tr>
      <w:tr w:rsidR="00D835B8" w:rsidRPr="0090137D" w14:paraId="2437AE6F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81E7F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Sweat spread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CAF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 (1-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8E51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 (1-1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1ADCA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 (0-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FBA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 (1-10)</w:t>
            </w:r>
          </w:p>
        </w:tc>
      </w:tr>
      <w:tr w:rsidR="00D835B8" w:rsidRPr="0090137D" w14:paraId="5743338B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B8D9A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Sweets (g/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060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8 (21-7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9735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1 (14-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A379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18 (8-36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51CEB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22 (7-37)*</w:t>
            </w:r>
          </w:p>
        </w:tc>
      </w:tr>
      <w:tr w:rsidR="00D835B8" w:rsidRPr="0090137D" w14:paraId="22B90E99" w14:textId="77777777" w:rsidTr="00D835B8">
        <w:trPr>
          <w:trHeight w:val="252"/>
        </w:trPr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81D42F9" w14:textId="77777777" w:rsidR="00D835B8" w:rsidRPr="0090137D" w:rsidRDefault="00D835B8">
            <w:pPr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Salty snacks (g/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F1E61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 (2-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D337F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6 (2-13)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D7B2E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4 (1-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B9111" w14:textId="77777777" w:rsidR="00D835B8" w:rsidRPr="0090137D" w:rsidRDefault="00D835B8">
            <w:pPr>
              <w:jc w:val="center"/>
              <w:rPr>
                <w:color w:val="000000"/>
                <w:sz w:val="20"/>
                <w:szCs w:val="20"/>
              </w:rPr>
            </w:pPr>
            <w:r w:rsidRPr="0090137D">
              <w:rPr>
                <w:color w:val="000000"/>
                <w:sz w:val="20"/>
                <w:szCs w:val="20"/>
              </w:rPr>
              <w:t>3 (1-8)</w:t>
            </w:r>
          </w:p>
        </w:tc>
      </w:tr>
    </w:tbl>
    <w:p w14:paraId="18D79617" w14:textId="77777777" w:rsidR="00370770" w:rsidRPr="0090137D" w:rsidRDefault="00370770" w:rsidP="00370770">
      <w:pPr>
        <w:rPr>
          <w:sz w:val="20"/>
          <w:szCs w:val="20"/>
          <w:lang w:val="en-US"/>
        </w:rPr>
      </w:pPr>
    </w:p>
    <w:p w14:paraId="02513001" w14:textId="60B561F3" w:rsidR="00370770" w:rsidRPr="0090137D" w:rsidRDefault="00D92D61" w:rsidP="00370770">
      <w:pPr>
        <w:rPr>
          <w:sz w:val="20"/>
          <w:szCs w:val="20"/>
          <w:lang w:val="en-US"/>
        </w:rPr>
      </w:pPr>
      <w:r w:rsidRPr="0090137D">
        <w:rPr>
          <w:sz w:val="20"/>
          <w:szCs w:val="20"/>
          <w:lang w:val="en-US"/>
        </w:rPr>
        <w:t>Data are mean±SD or median (IQR) and count (%) for women with Caucasian (CAUC), Middle Eastern and Northern African (MENA), Sub-Saharan African (SSA) and Asian origin (ASIA).</w:t>
      </w:r>
    </w:p>
    <w:p w14:paraId="02FB233A" w14:textId="77777777" w:rsidR="00D92D61" w:rsidRPr="0090137D" w:rsidRDefault="00D92D61" w:rsidP="00370770">
      <w:pPr>
        <w:rPr>
          <w:sz w:val="20"/>
          <w:szCs w:val="20"/>
          <w:lang w:val="en-US"/>
        </w:rPr>
      </w:pPr>
    </w:p>
    <w:p w14:paraId="7FAB52FA" w14:textId="77777777" w:rsidR="00370770" w:rsidRPr="0090137D" w:rsidRDefault="00370770" w:rsidP="00370770">
      <w:pPr>
        <w:rPr>
          <w:lang w:val="en-US"/>
        </w:rPr>
      </w:pPr>
      <w:r w:rsidRPr="0090137D">
        <w:rPr>
          <w:sz w:val="20"/>
          <w:szCs w:val="20"/>
          <w:lang w:val="en-US"/>
        </w:rPr>
        <w:t>* p&lt;0.05 vs. CAUC</w:t>
      </w:r>
    </w:p>
    <w:p w14:paraId="7A1F897D" w14:textId="0D4EF522" w:rsidR="002E7110" w:rsidRPr="00A448CD" w:rsidRDefault="002E7110">
      <w:pPr>
        <w:rPr>
          <w:rFonts w:ascii="Arial" w:hAnsi="Arial" w:cs="Arial"/>
          <w:lang w:val="en-US"/>
        </w:rPr>
      </w:pPr>
    </w:p>
    <w:sectPr w:rsidR="002E7110" w:rsidRPr="00A448CD" w:rsidSect="00191A25">
      <w:footerReference w:type="even" r:id="rId8"/>
      <w:footerReference w:type="default" r:id="rId9"/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54CD7" w14:textId="77777777" w:rsidR="000D53D3" w:rsidRDefault="000D53D3" w:rsidP="000B56DD">
      <w:r>
        <w:separator/>
      </w:r>
    </w:p>
  </w:endnote>
  <w:endnote w:type="continuationSeparator" w:id="0">
    <w:p w14:paraId="13A34C23" w14:textId="77777777" w:rsidR="000D53D3" w:rsidRDefault="000D53D3" w:rsidP="000B56DD">
      <w:r>
        <w:continuationSeparator/>
      </w:r>
    </w:p>
  </w:endnote>
  <w:endnote w:type="continuationNotice" w:id="1">
    <w:p w14:paraId="4902DD88" w14:textId="77777777" w:rsidR="000D53D3" w:rsidRDefault="000D53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1655989"/>
      <w:docPartObj>
        <w:docPartGallery w:val="Page Numbers (Bottom of Page)"/>
        <w:docPartUnique/>
      </w:docPartObj>
    </w:sdtPr>
    <w:sdtContent>
      <w:p w14:paraId="3738B0D4" w14:textId="535237C7" w:rsidR="00C117C0" w:rsidRDefault="00C117C0" w:rsidP="00422E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ECBB057" w14:textId="77777777" w:rsidR="00C117C0" w:rsidRDefault="00C117C0" w:rsidP="000B56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0706827"/>
      <w:docPartObj>
        <w:docPartGallery w:val="Page Numbers (Bottom of Page)"/>
        <w:docPartUnique/>
      </w:docPartObj>
    </w:sdtPr>
    <w:sdtContent>
      <w:p w14:paraId="0EFC8679" w14:textId="6F267AE9" w:rsidR="00C117C0" w:rsidRDefault="00C117C0" w:rsidP="00422E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59899A97" w14:textId="77777777" w:rsidR="00C117C0" w:rsidRDefault="00C117C0" w:rsidP="000B56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E30C4" w14:textId="77777777" w:rsidR="000D53D3" w:rsidRDefault="000D53D3" w:rsidP="000B56DD">
      <w:r>
        <w:separator/>
      </w:r>
    </w:p>
  </w:footnote>
  <w:footnote w:type="continuationSeparator" w:id="0">
    <w:p w14:paraId="1C9891E5" w14:textId="77777777" w:rsidR="000D53D3" w:rsidRDefault="000D53D3" w:rsidP="000B56DD">
      <w:r>
        <w:continuationSeparator/>
      </w:r>
    </w:p>
  </w:footnote>
  <w:footnote w:type="continuationNotice" w:id="1">
    <w:p w14:paraId="4024AB31" w14:textId="77777777" w:rsidR="000D53D3" w:rsidRDefault="000D53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55318"/>
    <w:multiLevelType w:val="hybridMultilevel"/>
    <w:tmpl w:val="B8EA7372"/>
    <w:lvl w:ilvl="0" w:tplc="D6C28368">
      <w:start w:val="16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00973"/>
    <w:multiLevelType w:val="hybridMultilevel"/>
    <w:tmpl w:val="3DB6C6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F2FDD"/>
    <w:multiLevelType w:val="multilevel"/>
    <w:tmpl w:val="F236B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A573D5"/>
    <w:multiLevelType w:val="hybridMultilevel"/>
    <w:tmpl w:val="F1F4CA5A"/>
    <w:lvl w:ilvl="0" w:tplc="57D2A2B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DA6D98"/>
    <w:multiLevelType w:val="hybridMultilevel"/>
    <w:tmpl w:val="0C76827C"/>
    <w:lvl w:ilvl="0" w:tplc="6F9E9858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B07150"/>
    <w:multiLevelType w:val="hybridMultilevel"/>
    <w:tmpl w:val="093829A2"/>
    <w:lvl w:ilvl="0" w:tplc="B36254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D65CB0"/>
    <w:multiLevelType w:val="hybridMultilevel"/>
    <w:tmpl w:val="0EDA3F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F53F98"/>
    <w:multiLevelType w:val="hybridMultilevel"/>
    <w:tmpl w:val="3F726D5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074455">
    <w:abstractNumId w:val="4"/>
  </w:num>
  <w:num w:numId="2" w16cid:durableId="1716812307">
    <w:abstractNumId w:val="0"/>
  </w:num>
  <w:num w:numId="3" w16cid:durableId="884148283">
    <w:abstractNumId w:val="1"/>
  </w:num>
  <w:num w:numId="4" w16cid:durableId="1924752323">
    <w:abstractNumId w:val="5"/>
  </w:num>
  <w:num w:numId="5" w16cid:durableId="895895767">
    <w:abstractNumId w:val="2"/>
  </w:num>
  <w:num w:numId="6" w16cid:durableId="705523306">
    <w:abstractNumId w:val="3"/>
  </w:num>
  <w:num w:numId="7" w16cid:durableId="845897457">
    <w:abstractNumId w:val="7"/>
  </w:num>
  <w:num w:numId="8" w16cid:durableId="944030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6DD"/>
    <w:rsid w:val="00002A69"/>
    <w:rsid w:val="000032B7"/>
    <w:rsid w:val="00005663"/>
    <w:rsid w:val="00005CB7"/>
    <w:rsid w:val="00007985"/>
    <w:rsid w:val="00010B99"/>
    <w:rsid w:val="000118B0"/>
    <w:rsid w:val="00011D0E"/>
    <w:rsid w:val="00015EB4"/>
    <w:rsid w:val="00016788"/>
    <w:rsid w:val="000169B5"/>
    <w:rsid w:val="00016F53"/>
    <w:rsid w:val="00017A31"/>
    <w:rsid w:val="00021907"/>
    <w:rsid w:val="00021C44"/>
    <w:rsid w:val="0002261D"/>
    <w:rsid w:val="00024F9A"/>
    <w:rsid w:val="000256C5"/>
    <w:rsid w:val="0002635C"/>
    <w:rsid w:val="000267B9"/>
    <w:rsid w:val="00026B95"/>
    <w:rsid w:val="00026E17"/>
    <w:rsid w:val="00027D7F"/>
    <w:rsid w:val="000305FC"/>
    <w:rsid w:val="00031516"/>
    <w:rsid w:val="00032082"/>
    <w:rsid w:val="00032DD5"/>
    <w:rsid w:val="00032F6E"/>
    <w:rsid w:val="0003681B"/>
    <w:rsid w:val="00037FCF"/>
    <w:rsid w:val="0004028C"/>
    <w:rsid w:val="000405A6"/>
    <w:rsid w:val="000423BC"/>
    <w:rsid w:val="00042ABC"/>
    <w:rsid w:val="00043401"/>
    <w:rsid w:val="000434B2"/>
    <w:rsid w:val="000443FA"/>
    <w:rsid w:val="00047B99"/>
    <w:rsid w:val="00047E9E"/>
    <w:rsid w:val="000534DE"/>
    <w:rsid w:val="00053544"/>
    <w:rsid w:val="00054028"/>
    <w:rsid w:val="00055058"/>
    <w:rsid w:val="000553A4"/>
    <w:rsid w:val="0005596A"/>
    <w:rsid w:val="0006109D"/>
    <w:rsid w:val="000621B0"/>
    <w:rsid w:val="00063E4E"/>
    <w:rsid w:val="00064AA9"/>
    <w:rsid w:val="00064C2A"/>
    <w:rsid w:val="00066A5A"/>
    <w:rsid w:val="00067DEA"/>
    <w:rsid w:val="000708E6"/>
    <w:rsid w:val="000725E6"/>
    <w:rsid w:val="00072E9A"/>
    <w:rsid w:val="00073529"/>
    <w:rsid w:val="00073DD3"/>
    <w:rsid w:val="000745CD"/>
    <w:rsid w:val="00074996"/>
    <w:rsid w:val="000752A6"/>
    <w:rsid w:val="00076486"/>
    <w:rsid w:val="00076797"/>
    <w:rsid w:val="0007693D"/>
    <w:rsid w:val="000770CB"/>
    <w:rsid w:val="000808FE"/>
    <w:rsid w:val="00080B29"/>
    <w:rsid w:val="0008163C"/>
    <w:rsid w:val="0008230C"/>
    <w:rsid w:val="00082D1F"/>
    <w:rsid w:val="00082E5B"/>
    <w:rsid w:val="00083095"/>
    <w:rsid w:val="00083B75"/>
    <w:rsid w:val="00084987"/>
    <w:rsid w:val="00084B5B"/>
    <w:rsid w:val="00086599"/>
    <w:rsid w:val="00086987"/>
    <w:rsid w:val="00086FDB"/>
    <w:rsid w:val="00087A70"/>
    <w:rsid w:val="00091266"/>
    <w:rsid w:val="000914B7"/>
    <w:rsid w:val="00092D6E"/>
    <w:rsid w:val="000934A2"/>
    <w:rsid w:val="00095E75"/>
    <w:rsid w:val="000961F8"/>
    <w:rsid w:val="00097360"/>
    <w:rsid w:val="000974F9"/>
    <w:rsid w:val="000A1C2F"/>
    <w:rsid w:val="000A2695"/>
    <w:rsid w:val="000A2B8E"/>
    <w:rsid w:val="000A2DD7"/>
    <w:rsid w:val="000A2F4A"/>
    <w:rsid w:val="000A512B"/>
    <w:rsid w:val="000A58E0"/>
    <w:rsid w:val="000A5DEF"/>
    <w:rsid w:val="000A6D21"/>
    <w:rsid w:val="000A7F73"/>
    <w:rsid w:val="000B03C4"/>
    <w:rsid w:val="000B09A3"/>
    <w:rsid w:val="000B45BE"/>
    <w:rsid w:val="000B4A6C"/>
    <w:rsid w:val="000B56DD"/>
    <w:rsid w:val="000B6361"/>
    <w:rsid w:val="000B6E72"/>
    <w:rsid w:val="000B74A3"/>
    <w:rsid w:val="000C065A"/>
    <w:rsid w:val="000C1918"/>
    <w:rsid w:val="000C284F"/>
    <w:rsid w:val="000C32CD"/>
    <w:rsid w:val="000C4224"/>
    <w:rsid w:val="000C6577"/>
    <w:rsid w:val="000D1F2E"/>
    <w:rsid w:val="000D3E75"/>
    <w:rsid w:val="000D3F05"/>
    <w:rsid w:val="000D53D3"/>
    <w:rsid w:val="000D5E48"/>
    <w:rsid w:val="000D68A3"/>
    <w:rsid w:val="000D74BC"/>
    <w:rsid w:val="000E1999"/>
    <w:rsid w:val="000E2CF8"/>
    <w:rsid w:val="000E411D"/>
    <w:rsid w:val="000E44E1"/>
    <w:rsid w:val="000E4FF6"/>
    <w:rsid w:val="000E553F"/>
    <w:rsid w:val="000E6DCD"/>
    <w:rsid w:val="000E7206"/>
    <w:rsid w:val="000E79EC"/>
    <w:rsid w:val="000F10E0"/>
    <w:rsid w:val="000F16E3"/>
    <w:rsid w:val="000F2570"/>
    <w:rsid w:val="000F4515"/>
    <w:rsid w:val="000F4F7B"/>
    <w:rsid w:val="000F56EE"/>
    <w:rsid w:val="0010053B"/>
    <w:rsid w:val="0010178B"/>
    <w:rsid w:val="00102249"/>
    <w:rsid w:val="00102397"/>
    <w:rsid w:val="0010266E"/>
    <w:rsid w:val="00102FDC"/>
    <w:rsid w:val="00104424"/>
    <w:rsid w:val="00105473"/>
    <w:rsid w:val="0010721B"/>
    <w:rsid w:val="00107663"/>
    <w:rsid w:val="00110C97"/>
    <w:rsid w:val="00110E96"/>
    <w:rsid w:val="0011199B"/>
    <w:rsid w:val="00112DBB"/>
    <w:rsid w:val="001133C4"/>
    <w:rsid w:val="00114182"/>
    <w:rsid w:val="001156C1"/>
    <w:rsid w:val="00115FCC"/>
    <w:rsid w:val="00117B51"/>
    <w:rsid w:val="00120E8E"/>
    <w:rsid w:val="0012256F"/>
    <w:rsid w:val="00122D8F"/>
    <w:rsid w:val="00123566"/>
    <w:rsid w:val="001241E9"/>
    <w:rsid w:val="001245DC"/>
    <w:rsid w:val="001245ED"/>
    <w:rsid w:val="00124E9F"/>
    <w:rsid w:val="0012508D"/>
    <w:rsid w:val="00125158"/>
    <w:rsid w:val="00125890"/>
    <w:rsid w:val="00125ABD"/>
    <w:rsid w:val="00125BEB"/>
    <w:rsid w:val="001260FE"/>
    <w:rsid w:val="00126CCB"/>
    <w:rsid w:val="00126D6B"/>
    <w:rsid w:val="00126D8A"/>
    <w:rsid w:val="00127439"/>
    <w:rsid w:val="001309C0"/>
    <w:rsid w:val="00130FDE"/>
    <w:rsid w:val="00132644"/>
    <w:rsid w:val="0013296B"/>
    <w:rsid w:val="001343F5"/>
    <w:rsid w:val="001344CF"/>
    <w:rsid w:val="00134B46"/>
    <w:rsid w:val="00134E96"/>
    <w:rsid w:val="00135EEF"/>
    <w:rsid w:val="00137D3D"/>
    <w:rsid w:val="00140257"/>
    <w:rsid w:val="00140CE4"/>
    <w:rsid w:val="001411C1"/>
    <w:rsid w:val="00142D34"/>
    <w:rsid w:val="001436DD"/>
    <w:rsid w:val="00143793"/>
    <w:rsid w:val="001455CF"/>
    <w:rsid w:val="001457AB"/>
    <w:rsid w:val="001461A0"/>
    <w:rsid w:val="00146EBC"/>
    <w:rsid w:val="0014781B"/>
    <w:rsid w:val="00150547"/>
    <w:rsid w:val="0015075D"/>
    <w:rsid w:val="001511A5"/>
    <w:rsid w:val="0015298C"/>
    <w:rsid w:val="0015442D"/>
    <w:rsid w:val="00154B1A"/>
    <w:rsid w:val="00154CEB"/>
    <w:rsid w:val="00154E06"/>
    <w:rsid w:val="00155308"/>
    <w:rsid w:val="00156108"/>
    <w:rsid w:val="00156D5C"/>
    <w:rsid w:val="00156F80"/>
    <w:rsid w:val="00157EEC"/>
    <w:rsid w:val="00157F74"/>
    <w:rsid w:val="00160461"/>
    <w:rsid w:val="00160F13"/>
    <w:rsid w:val="00161E36"/>
    <w:rsid w:val="00162B4B"/>
    <w:rsid w:val="0016306C"/>
    <w:rsid w:val="001633C3"/>
    <w:rsid w:val="00165A33"/>
    <w:rsid w:val="00165F7B"/>
    <w:rsid w:val="001673C3"/>
    <w:rsid w:val="00167E5F"/>
    <w:rsid w:val="00170423"/>
    <w:rsid w:val="0017205E"/>
    <w:rsid w:val="00172119"/>
    <w:rsid w:val="0017253D"/>
    <w:rsid w:val="00172A01"/>
    <w:rsid w:val="00173129"/>
    <w:rsid w:val="00173185"/>
    <w:rsid w:val="0017453A"/>
    <w:rsid w:val="00174E77"/>
    <w:rsid w:val="00175354"/>
    <w:rsid w:val="00175684"/>
    <w:rsid w:val="00175981"/>
    <w:rsid w:val="00175B47"/>
    <w:rsid w:val="00177A53"/>
    <w:rsid w:val="00180577"/>
    <w:rsid w:val="00180971"/>
    <w:rsid w:val="0018558D"/>
    <w:rsid w:val="00186D31"/>
    <w:rsid w:val="00191A25"/>
    <w:rsid w:val="00192B02"/>
    <w:rsid w:val="001931F6"/>
    <w:rsid w:val="00193FB4"/>
    <w:rsid w:val="00195814"/>
    <w:rsid w:val="00195C90"/>
    <w:rsid w:val="0019708F"/>
    <w:rsid w:val="001A00E2"/>
    <w:rsid w:val="001A0794"/>
    <w:rsid w:val="001A0D08"/>
    <w:rsid w:val="001A5CB0"/>
    <w:rsid w:val="001A64D0"/>
    <w:rsid w:val="001B0380"/>
    <w:rsid w:val="001B0696"/>
    <w:rsid w:val="001B23C8"/>
    <w:rsid w:val="001B3EE2"/>
    <w:rsid w:val="001B44EA"/>
    <w:rsid w:val="001B4876"/>
    <w:rsid w:val="001B57E5"/>
    <w:rsid w:val="001B6D04"/>
    <w:rsid w:val="001B7DBF"/>
    <w:rsid w:val="001C004F"/>
    <w:rsid w:val="001C124E"/>
    <w:rsid w:val="001C1F18"/>
    <w:rsid w:val="001C3F73"/>
    <w:rsid w:val="001C461A"/>
    <w:rsid w:val="001C4E6D"/>
    <w:rsid w:val="001C4EBF"/>
    <w:rsid w:val="001C5C00"/>
    <w:rsid w:val="001C6697"/>
    <w:rsid w:val="001D017F"/>
    <w:rsid w:val="001D0BE2"/>
    <w:rsid w:val="001D0CB3"/>
    <w:rsid w:val="001D1020"/>
    <w:rsid w:val="001D131C"/>
    <w:rsid w:val="001D1F6D"/>
    <w:rsid w:val="001D26FF"/>
    <w:rsid w:val="001D28AA"/>
    <w:rsid w:val="001D5DA7"/>
    <w:rsid w:val="001D67F2"/>
    <w:rsid w:val="001D7CCF"/>
    <w:rsid w:val="001E0014"/>
    <w:rsid w:val="001E0808"/>
    <w:rsid w:val="001E358D"/>
    <w:rsid w:val="001E4FDB"/>
    <w:rsid w:val="001E6B40"/>
    <w:rsid w:val="001E71A8"/>
    <w:rsid w:val="001F2567"/>
    <w:rsid w:val="001F286D"/>
    <w:rsid w:val="001F4AB6"/>
    <w:rsid w:val="001F4D18"/>
    <w:rsid w:val="001F6C39"/>
    <w:rsid w:val="002005C5"/>
    <w:rsid w:val="00200B0B"/>
    <w:rsid w:val="00200E44"/>
    <w:rsid w:val="00201683"/>
    <w:rsid w:val="0020386C"/>
    <w:rsid w:val="00205358"/>
    <w:rsid w:val="00205A5E"/>
    <w:rsid w:val="00205F68"/>
    <w:rsid w:val="0021017B"/>
    <w:rsid w:val="002113A2"/>
    <w:rsid w:val="00211F59"/>
    <w:rsid w:val="00214104"/>
    <w:rsid w:val="0021439B"/>
    <w:rsid w:val="00214F48"/>
    <w:rsid w:val="0021568A"/>
    <w:rsid w:val="002158FB"/>
    <w:rsid w:val="00220257"/>
    <w:rsid w:val="002213D4"/>
    <w:rsid w:val="00221743"/>
    <w:rsid w:val="00221896"/>
    <w:rsid w:val="00223414"/>
    <w:rsid w:val="002243CD"/>
    <w:rsid w:val="00224BB6"/>
    <w:rsid w:val="0022599A"/>
    <w:rsid w:val="002263C8"/>
    <w:rsid w:val="0022679B"/>
    <w:rsid w:val="00231179"/>
    <w:rsid w:val="002314D9"/>
    <w:rsid w:val="002337A6"/>
    <w:rsid w:val="002342ED"/>
    <w:rsid w:val="0023469B"/>
    <w:rsid w:val="00235587"/>
    <w:rsid w:val="00237E98"/>
    <w:rsid w:val="00240AA6"/>
    <w:rsid w:val="00240F12"/>
    <w:rsid w:val="0024100D"/>
    <w:rsid w:val="00241D49"/>
    <w:rsid w:val="0024210E"/>
    <w:rsid w:val="00243D46"/>
    <w:rsid w:val="00246680"/>
    <w:rsid w:val="0025071F"/>
    <w:rsid w:val="00250C2A"/>
    <w:rsid w:val="00250C30"/>
    <w:rsid w:val="00252AF7"/>
    <w:rsid w:val="00253EBA"/>
    <w:rsid w:val="00254FA1"/>
    <w:rsid w:val="002556C0"/>
    <w:rsid w:val="00255C8B"/>
    <w:rsid w:val="0025657C"/>
    <w:rsid w:val="00257A34"/>
    <w:rsid w:val="00257E3D"/>
    <w:rsid w:val="0026071C"/>
    <w:rsid w:val="00260D54"/>
    <w:rsid w:val="002610EB"/>
    <w:rsid w:val="002629A9"/>
    <w:rsid w:val="002629D9"/>
    <w:rsid w:val="002640A1"/>
    <w:rsid w:val="002644D5"/>
    <w:rsid w:val="002645FD"/>
    <w:rsid w:val="002650F0"/>
    <w:rsid w:val="00265253"/>
    <w:rsid w:val="00265536"/>
    <w:rsid w:val="0026562F"/>
    <w:rsid w:val="00265DBD"/>
    <w:rsid w:val="00265F3F"/>
    <w:rsid w:val="00265F68"/>
    <w:rsid w:val="00266272"/>
    <w:rsid w:val="002707F2"/>
    <w:rsid w:val="002721D7"/>
    <w:rsid w:val="0027243D"/>
    <w:rsid w:val="002728D0"/>
    <w:rsid w:val="00273AC9"/>
    <w:rsid w:val="00274187"/>
    <w:rsid w:val="00275DA2"/>
    <w:rsid w:val="00276046"/>
    <w:rsid w:val="00276566"/>
    <w:rsid w:val="00277DAF"/>
    <w:rsid w:val="00280AA8"/>
    <w:rsid w:val="00282F99"/>
    <w:rsid w:val="00283916"/>
    <w:rsid w:val="00283E03"/>
    <w:rsid w:val="002842D9"/>
    <w:rsid w:val="00286BA2"/>
    <w:rsid w:val="00287627"/>
    <w:rsid w:val="002900B4"/>
    <w:rsid w:val="002914BD"/>
    <w:rsid w:val="00292387"/>
    <w:rsid w:val="00293175"/>
    <w:rsid w:val="0029389A"/>
    <w:rsid w:val="0029421F"/>
    <w:rsid w:val="00294861"/>
    <w:rsid w:val="0029623C"/>
    <w:rsid w:val="002A152D"/>
    <w:rsid w:val="002A28E1"/>
    <w:rsid w:val="002A2B69"/>
    <w:rsid w:val="002A3BB8"/>
    <w:rsid w:val="002A3D68"/>
    <w:rsid w:val="002A4BEC"/>
    <w:rsid w:val="002A5767"/>
    <w:rsid w:val="002A68BB"/>
    <w:rsid w:val="002A6BD2"/>
    <w:rsid w:val="002A737C"/>
    <w:rsid w:val="002B0E8D"/>
    <w:rsid w:val="002B15E9"/>
    <w:rsid w:val="002B256E"/>
    <w:rsid w:val="002B25ED"/>
    <w:rsid w:val="002B2913"/>
    <w:rsid w:val="002B2ADA"/>
    <w:rsid w:val="002B2BCA"/>
    <w:rsid w:val="002B2C1C"/>
    <w:rsid w:val="002B2FBD"/>
    <w:rsid w:val="002B3D3D"/>
    <w:rsid w:val="002B4940"/>
    <w:rsid w:val="002B588D"/>
    <w:rsid w:val="002B77C0"/>
    <w:rsid w:val="002B7B37"/>
    <w:rsid w:val="002C226A"/>
    <w:rsid w:val="002C327E"/>
    <w:rsid w:val="002D0F6B"/>
    <w:rsid w:val="002D1291"/>
    <w:rsid w:val="002D21AB"/>
    <w:rsid w:val="002D2B30"/>
    <w:rsid w:val="002D6833"/>
    <w:rsid w:val="002D716B"/>
    <w:rsid w:val="002D75D1"/>
    <w:rsid w:val="002E0C59"/>
    <w:rsid w:val="002E1A05"/>
    <w:rsid w:val="002E3E43"/>
    <w:rsid w:val="002E3F09"/>
    <w:rsid w:val="002E4197"/>
    <w:rsid w:val="002E5065"/>
    <w:rsid w:val="002E5776"/>
    <w:rsid w:val="002E5A4D"/>
    <w:rsid w:val="002E5F55"/>
    <w:rsid w:val="002E694E"/>
    <w:rsid w:val="002E7110"/>
    <w:rsid w:val="002F0C84"/>
    <w:rsid w:val="002F109A"/>
    <w:rsid w:val="002F17E3"/>
    <w:rsid w:val="002F24EA"/>
    <w:rsid w:val="002F2D54"/>
    <w:rsid w:val="002F2E54"/>
    <w:rsid w:val="002F3891"/>
    <w:rsid w:val="002F462B"/>
    <w:rsid w:val="002F4DCC"/>
    <w:rsid w:val="002F5336"/>
    <w:rsid w:val="002F5C4B"/>
    <w:rsid w:val="00300BB8"/>
    <w:rsid w:val="00301233"/>
    <w:rsid w:val="00303FD8"/>
    <w:rsid w:val="0030420B"/>
    <w:rsid w:val="00305272"/>
    <w:rsid w:val="00306914"/>
    <w:rsid w:val="00307430"/>
    <w:rsid w:val="0031019F"/>
    <w:rsid w:val="00311493"/>
    <w:rsid w:val="00311805"/>
    <w:rsid w:val="00311D1C"/>
    <w:rsid w:val="003131DB"/>
    <w:rsid w:val="003140B2"/>
    <w:rsid w:val="00314F5C"/>
    <w:rsid w:val="0031593B"/>
    <w:rsid w:val="00315DE7"/>
    <w:rsid w:val="00316148"/>
    <w:rsid w:val="003178B9"/>
    <w:rsid w:val="00317BE3"/>
    <w:rsid w:val="00317C8B"/>
    <w:rsid w:val="003201C3"/>
    <w:rsid w:val="00320B1A"/>
    <w:rsid w:val="0032181C"/>
    <w:rsid w:val="003223CB"/>
    <w:rsid w:val="003245D2"/>
    <w:rsid w:val="0032649D"/>
    <w:rsid w:val="00326B32"/>
    <w:rsid w:val="003274D8"/>
    <w:rsid w:val="00327EE3"/>
    <w:rsid w:val="00330A99"/>
    <w:rsid w:val="00331086"/>
    <w:rsid w:val="003341FF"/>
    <w:rsid w:val="00334F8A"/>
    <w:rsid w:val="003355DF"/>
    <w:rsid w:val="003357C5"/>
    <w:rsid w:val="00337E99"/>
    <w:rsid w:val="00340521"/>
    <w:rsid w:val="00341C55"/>
    <w:rsid w:val="003423AA"/>
    <w:rsid w:val="00346832"/>
    <w:rsid w:val="00350343"/>
    <w:rsid w:val="00350EFE"/>
    <w:rsid w:val="003530D2"/>
    <w:rsid w:val="00355782"/>
    <w:rsid w:val="00355F29"/>
    <w:rsid w:val="00356011"/>
    <w:rsid w:val="003565BF"/>
    <w:rsid w:val="00357176"/>
    <w:rsid w:val="003577CB"/>
    <w:rsid w:val="00357D1F"/>
    <w:rsid w:val="00360889"/>
    <w:rsid w:val="00360D6C"/>
    <w:rsid w:val="00361351"/>
    <w:rsid w:val="00362D92"/>
    <w:rsid w:val="00365C56"/>
    <w:rsid w:val="00367577"/>
    <w:rsid w:val="00370770"/>
    <w:rsid w:val="003713E4"/>
    <w:rsid w:val="0037147A"/>
    <w:rsid w:val="00371BF3"/>
    <w:rsid w:val="003722F2"/>
    <w:rsid w:val="00375172"/>
    <w:rsid w:val="003753D5"/>
    <w:rsid w:val="00376B03"/>
    <w:rsid w:val="00377F48"/>
    <w:rsid w:val="003808D0"/>
    <w:rsid w:val="00380A10"/>
    <w:rsid w:val="003813AD"/>
    <w:rsid w:val="00382023"/>
    <w:rsid w:val="003831C6"/>
    <w:rsid w:val="003839EA"/>
    <w:rsid w:val="00386A86"/>
    <w:rsid w:val="00391623"/>
    <w:rsid w:val="00391F45"/>
    <w:rsid w:val="00393BEA"/>
    <w:rsid w:val="003940A2"/>
    <w:rsid w:val="00395525"/>
    <w:rsid w:val="003977F2"/>
    <w:rsid w:val="00397884"/>
    <w:rsid w:val="003A25EE"/>
    <w:rsid w:val="003A38F5"/>
    <w:rsid w:val="003A5571"/>
    <w:rsid w:val="003A6450"/>
    <w:rsid w:val="003A7091"/>
    <w:rsid w:val="003B0412"/>
    <w:rsid w:val="003B14A9"/>
    <w:rsid w:val="003B1502"/>
    <w:rsid w:val="003B299E"/>
    <w:rsid w:val="003B30E7"/>
    <w:rsid w:val="003B3A64"/>
    <w:rsid w:val="003B45C9"/>
    <w:rsid w:val="003B4E58"/>
    <w:rsid w:val="003B507C"/>
    <w:rsid w:val="003B5364"/>
    <w:rsid w:val="003B5A28"/>
    <w:rsid w:val="003B6C40"/>
    <w:rsid w:val="003B74DE"/>
    <w:rsid w:val="003C03BA"/>
    <w:rsid w:val="003C0F0B"/>
    <w:rsid w:val="003C0F4D"/>
    <w:rsid w:val="003C1015"/>
    <w:rsid w:val="003C169F"/>
    <w:rsid w:val="003C1816"/>
    <w:rsid w:val="003C1AE9"/>
    <w:rsid w:val="003C1FD0"/>
    <w:rsid w:val="003C5F4C"/>
    <w:rsid w:val="003C6D49"/>
    <w:rsid w:val="003C795B"/>
    <w:rsid w:val="003C7AB3"/>
    <w:rsid w:val="003C7FAB"/>
    <w:rsid w:val="003D0BD1"/>
    <w:rsid w:val="003D22CE"/>
    <w:rsid w:val="003D55A3"/>
    <w:rsid w:val="003D737F"/>
    <w:rsid w:val="003D7684"/>
    <w:rsid w:val="003E1CFB"/>
    <w:rsid w:val="003E3660"/>
    <w:rsid w:val="003E6DDB"/>
    <w:rsid w:val="003F039C"/>
    <w:rsid w:val="003F292D"/>
    <w:rsid w:val="003F4187"/>
    <w:rsid w:val="003F44DA"/>
    <w:rsid w:val="003F4952"/>
    <w:rsid w:val="003F5068"/>
    <w:rsid w:val="003F767F"/>
    <w:rsid w:val="00400DF1"/>
    <w:rsid w:val="00400EDA"/>
    <w:rsid w:val="00400FEC"/>
    <w:rsid w:val="00401DD7"/>
    <w:rsid w:val="004035C4"/>
    <w:rsid w:val="00403733"/>
    <w:rsid w:val="004051AA"/>
    <w:rsid w:val="004066C3"/>
    <w:rsid w:val="00406A97"/>
    <w:rsid w:val="004074F7"/>
    <w:rsid w:val="00411E97"/>
    <w:rsid w:val="004125DD"/>
    <w:rsid w:val="00413B06"/>
    <w:rsid w:val="0041419A"/>
    <w:rsid w:val="004147ED"/>
    <w:rsid w:val="0041483D"/>
    <w:rsid w:val="00414BE4"/>
    <w:rsid w:val="00415A13"/>
    <w:rsid w:val="00421334"/>
    <w:rsid w:val="0042167E"/>
    <w:rsid w:val="004227FC"/>
    <w:rsid w:val="00422EAF"/>
    <w:rsid w:val="00423AA7"/>
    <w:rsid w:val="00423EA2"/>
    <w:rsid w:val="0042481C"/>
    <w:rsid w:val="00426C2F"/>
    <w:rsid w:val="00430043"/>
    <w:rsid w:val="00430753"/>
    <w:rsid w:val="00430D38"/>
    <w:rsid w:val="00431DB4"/>
    <w:rsid w:val="00432CB2"/>
    <w:rsid w:val="00433FE8"/>
    <w:rsid w:val="00434756"/>
    <w:rsid w:val="0043533C"/>
    <w:rsid w:val="00435716"/>
    <w:rsid w:val="0043577D"/>
    <w:rsid w:val="00435D0E"/>
    <w:rsid w:val="00437445"/>
    <w:rsid w:val="004378FB"/>
    <w:rsid w:val="00437AAF"/>
    <w:rsid w:val="00440819"/>
    <w:rsid w:val="00441393"/>
    <w:rsid w:val="00441578"/>
    <w:rsid w:val="00441893"/>
    <w:rsid w:val="004421F0"/>
    <w:rsid w:val="00446A4D"/>
    <w:rsid w:val="0044755C"/>
    <w:rsid w:val="00451213"/>
    <w:rsid w:val="00451AE5"/>
    <w:rsid w:val="00451C24"/>
    <w:rsid w:val="00451C4D"/>
    <w:rsid w:val="00452198"/>
    <w:rsid w:val="004527DD"/>
    <w:rsid w:val="00453101"/>
    <w:rsid w:val="00453BC7"/>
    <w:rsid w:val="00453F40"/>
    <w:rsid w:val="0045532A"/>
    <w:rsid w:val="00455DF2"/>
    <w:rsid w:val="00456F62"/>
    <w:rsid w:val="004573A6"/>
    <w:rsid w:val="00457AAE"/>
    <w:rsid w:val="004604DF"/>
    <w:rsid w:val="00463CDB"/>
    <w:rsid w:val="0046645F"/>
    <w:rsid w:val="00466873"/>
    <w:rsid w:val="00466D32"/>
    <w:rsid w:val="00467019"/>
    <w:rsid w:val="00467DDF"/>
    <w:rsid w:val="00471E59"/>
    <w:rsid w:val="004730F8"/>
    <w:rsid w:val="004740C0"/>
    <w:rsid w:val="0047495E"/>
    <w:rsid w:val="00475945"/>
    <w:rsid w:val="00477D4F"/>
    <w:rsid w:val="004830A3"/>
    <w:rsid w:val="00483714"/>
    <w:rsid w:val="00484A27"/>
    <w:rsid w:val="00484A3B"/>
    <w:rsid w:val="00484CCC"/>
    <w:rsid w:val="00487045"/>
    <w:rsid w:val="004870C0"/>
    <w:rsid w:val="00490095"/>
    <w:rsid w:val="00491F0C"/>
    <w:rsid w:val="00492609"/>
    <w:rsid w:val="00492E2D"/>
    <w:rsid w:val="0049378C"/>
    <w:rsid w:val="0049609A"/>
    <w:rsid w:val="00496898"/>
    <w:rsid w:val="0049691E"/>
    <w:rsid w:val="00496BBE"/>
    <w:rsid w:val="00496DD2"/>
    <w:rsid w:val="00497163"/>
    <w:rsid w:val="00497F54"/>
    <w:rsid w:val="004A0BBB"/>
    <w:rsid w:val="004A16E8"/>
    <w:rsid w:val="004A200E"/>
    <w:rsid w:val="004A3187"/>
    <w:rsid w:val="004A36DA"/>
    <w:rsid w:val="004A3DEE"/>
    <w:rsid w:val="004A404F"/>
    <w:rsid w:val="004A4C40"/>
    <w:rsid w:val="004A6DCD"/>
    <w:rsid w:val="004A7965"/>
    <w:rsid w:val="004B2D77"/>
    <w:rsid w:val="004B2D82"/>
    <w:rsid w:val="004B4392"/>
    <w:rsid w:val="004B6125"/>
    <w:rsid w:val="004B6D41"/>
    <w:rsid w:val="004B6FA3"/>
    <w:rsid w:val="004B794D"/>
    <w:rsid w:val="004C0511"/>
    <w:rsid w:val="004C05D7"/>
    <w:rsid w:val="004C0E49"/>
    <w:rsid w:val="004C19A5"/>
    <w:rsid w:val="004C2120"/>
    <w:rsid w:val="004C27D2"/>
    <w:rsid w:val="004C2B88"/>
    <w:rsid w:val="004C523B"/>
    <w:rsid w:val="004C5455"/>
    <w:rsid w:val="004C7140"/>
    <w:rsid w:val="004C71AB"/>
    <w:rsid w:val="004C7A3F"/>
    <w:rsid w:val="004D1474"/>
    <w:rsid w:val="004D1612"/>
    <w:rsid w:val="004D1EBA"/>
    <w:rsid w:val="004D2082"/>
    <w:rsid w:val="004D3CC8"/>
    <w:rsid w:val="004D44C1"/>
    <w:rsid w:val="004D4715"/>
    <w:rsid w:val="004D53E3"/>
    <w:rsid w:val="004D6A7D"/>
    <w:rsid w:val="004E1231"/>
    <w:rsid w:val="004E3041"/>
    <w:rsid w:val="004E48B6"/>
    <w:rsid w:val="004E5787"/>
    <w:rsid w:val="004E57D7"/>
    <w:rsid w:val="004E5898"/>
    <w:rsid w:val="004F03E5"/>
    <w:rsid w:val="004F09ED"/>
    <w:rsid w:val="004F2BD9"/>
    <w:rsid w:val="004F30F5"/>
    <w:rsid w:val="004F3316"/>
    <w:rsid w:val="004F389E"/>
    <w:rsid w:val="004F4D91"/>
    <w:rsid w:val="004F5213"/>
    <w:rsid w:val="004F5216"/>
    <w:rsid w:val="004F56F9"/>
    <w:rsid w:val="004F7857"/>
    <w:rsid w:val="004F7E8D"/>
    <w:rsid w:val="004F7F15"/>
    <w:rsid w:val="00502515"/>
    <w:rsid w:val="00502C94"/>
    <w:rsid w:val="00503214"/>
    <w:rsid w:val="00504907"/>
    <w:rsid w:val="00505206"/>
    <w:rsid w:val="005060C2"/>
    <w:rsid w:val="0050740B"/>
    <w:rsid w:val="005079A6"/>
    <w:rsid w:val="00507B0F"/>
    <w:rsid w:val="005102FD"/>
    <w:rsid w:val="00510799"/>
    <w:rsid w:val="00511264"/>
    <w:rsid w:val="00511286"/>
    <w:rsid w:val="005115AF"/>
    <w:rsid w:val="00512A41"/>
    <w:rsid w:val="0051364B"/>
    <w:rsid w:val="00514AC9"/>
    <w:rsid w:val="005179DB"/>
    <w:rsid w:val="00517B26"/>
    <w:rsid w:val="0052334F"/>
    <w:rsid w:val="005242B1"/>
    <w:rsid w:val="00524ADD"/>
    <w:rsid w:val="00525D28"/>
    <w:rsid w:val="0052630C"/>
    <w:rsid w:val="00526E0F"/>
    <w:rsid w:val="0052721D"/>
    <w:rsid w:val="00530E4C"/>
    <w:rsid w:val="0053215B"/>
    <w:rsid w:val="005321EA"/>
    <w:rsid w:val="00535912"/>
    <w:rsid w:val="00536EE5"/>
    <w:rsid w:val="00537D41"/>
    <w:rsid w:val="00540656"/>
    <w:rsid w:val="005406A2"/>
    <w:rsid w:val="0054072E"/>
    <w:rsid w:val="00541595"/>
    <w:rsid w:val="00542E60"/>
    <w:rsid w:val="0054591E"/>
    <w:rsid w:val="00546A6F"/>
    <w:rsid w:val="00547E9E"/>
    <w:rsid w:val="00551098"/>
    <w:rsid w:val="00551464"/>
    <w:rsid w:val="005514F4"/>
    <w:rsid w:val="00551E50"/>
    <w:rsid w:val="005531A3"/>
    <w:rsid w:val="0055426B"/>
    <w:rsid w:val="00554B46"/>
    <w:rsid w:val="00555B92"/>
    <w:rsid w:val="00556105"/>
    <w:rsid w:val="005574CC"/>
    <w:rsid w:val="00561064"/>
    <w:rsid w:val="005618AB"/>
    <w:rsid w:val="00561DFC"/>
    <w:rsid w:val="00562E56"/>
    <w:rsid w:val="005648EE"/>
    <w:rsid w:val="00566B49"/>
    <w:rsid w:val="005701E3"/>
    <w:rsid w:val="0057271B"/>
    <w:rsid w:val="00572BCD"/>
    <w:rsid w:val="00573F06"/>
    <w:rsid w:val="00574990"/>
    <w:rsid w:val="00574CD1"/>
    <w:rsid w:val="0057524C"/>
    <w:rsid w:val="00575F55"/>
    <w:rsid w:val="0057705A"/>
    <w:rsid w:val="005805CD"/>
    <w:rsid w:val="00580C00"/>
    <w:rsid w:val="005812E3"/>
    <w:rsid w:val="0058215B"/>
    <w:rsid w:val="0058321D"/>
    <w:rsid w:val="005851E3"/>
    <w:rsid w:val="005873AE"/>
    <w:rsid w:val="00592BBC"/>
    <w:rsid w:val="00592ECF"/>
    <w:rsid w:val="005934C5"/>
    <w:rsid w:val="00593B52"/>
    <w:rsid w:val="00594894"/>
    <w:rsid w:val="00594DA3"/>
    <w:rsid w:val="00594EF1"/>
    <w:rsid w:val="00595236"/>
    <w:rsid w:val="00595432"/>
    <w:rsid w:val="00595744"/>
    <w:rsid w:val="00595C3D"/>
    <w:rsid w:val="00596084"/>
    <w:rsid w:val="0059656E"/>
    <w:rsid w:val="00597018"/>
    <w:rsid w:val="00597AD6"/>
    <w:rsid w:val="005A0CE6"/>
    <w:rsid w:val="005A0E7C"/>
    <w:rsid w:val="005A15BE"/>
    <w:rsid w:val="005A27E6"/>
    <w:rsid w:val="005A708E"/>
    <w:rsid w:val="005B0314"/>
    <w:rsid w:val="005B1CBA"/>
    <w:rsid w:val="005B1E2F"/>
    <w:rsid w:val="005B350C"/>
    <w:rsid w:val="005B47DE"/>
    <w:rsid w:val="005B4BBF"/>
    <w:rsid w:val="005C04E9"/>
    <w:rsid w:val="005C194B"/>
    <w:rsid w:val="005C2327"/>
    <w:rsid w:val="005C427B"/>
    <w:rsid w:val="005C5271"/>
    <w:rsid w:val="005C5B59"/>
    <w:rsid w:val="005C5C07"/>
    <w:rsid w:val="005C5D9B"/>
    <w:rsid w:val="005C627A"/>
    <w:rsid w:val="005C665D"/>
    <w:rsid w:val="005C70EA"/>
    <w:rsid w:val="005D1321"/>
    <w:rsid w:val="005D1729"/>
    <w:rsid w:val="005D1DC0"/>
    <w:rsid w:val="005D2F37"/>
    <w:rsid w:val="005D3C06"/>
    <w:rsid w:val="005D7C94"/>
    <w:rsid w:val="005E080E"/>
    <w:rsid w:val="005E102F"/>
    <w:rsid w:val="005E38AC"/>
    <w:rsid w:val="005E4E96"/>
    <w:rsid w:val="005E565C"/>
    <w:rsid w:val="005E63E9"/>
    <w:rsid w:val="005E7715"/>
    <w:rsid w:val="005F250B"/>
    <w:rsid w:val="005F2628"/>
    <w:rsid w:val="005F3154"/>
    <w:rsid w:val="005F413B"/>
    <w:rsid w:val="005F50E5"/>
    <w:rsid w:val="005F67EB"/>
    <w:rsid w:val="005F7057"/>
    <w:rsid w:val="005F75E0"/>
    <w:rsid w:val="005F7668"/>
    <w:rsid w:val="00600A22"/>
    <w:rsid w:val="00600B0F"/>
    <w:rsid w:val="00600C8E"/>
    <w:rsid w:val="0060118F"/>
    <w:rsid w:val="006014F8"/>
    <w:rsid w:val="00601752"/>
    <w:rsid w:val="006021D9"/>
    <w:rsid w:val="00604026"/>
    <w:rsid w:val="0060415E"/>
    <w:rsid w:val="006045F8"/>
    <w:rsid w:val="00604EAC"/>
    <w:rsid w:val="00606F7B"/>
    <w:rsid w:val="006079F2"/>
    <w:rsid w:val="00607B63"/>
    <w:rsid w:val="0061013F"/>
    <w:rsid w:val="00610501"/>
    <w:rsid w:val="00610BF4"/>
    <w:rsid w:val="006110C9"/>
    <w:rsid w:val="00611ECF"/>
    <w:rsid w:val="006138A8"/>
    <w:rsid w:val="0061514C"/>
    <w:rsid w:val="0061519B"/>
    <w:rsid w:val="00616102"/>
    <w:rsid w:val="00620554"/>
    <w:rsid w:val="00623A74"/>
    <w:rsid w:val="00623CD5"/>
    <w:rsid w:val="00625231"/>
    <w:rsid w:val="00625E76"/>
    <w:rsid w:val="006300AA"/>
    <w:rsid w:val="006301B1"/>
    <w:rsid w:val="00631936"/>
    <w:rsid w:val="00631CA0"/>
    <w:rsid w:val="00633C5C"/>
    <w:rsid w:val="00634BF3"/>
    <w:rsid w:val="00634C81"/>
    <w:rsid w:val="006352F1"/>
    <w:rsid w:val="0063638D"/>
    <w:rsid w:val="00637809"/>
    <w:rsid w:val="00637964"/>
    <w:rsid w:val="00640300"/>
    <w:rsid w:val="006406AC"/>
    <w:rsid w:val="006407BE"/>
    <w:rsid w:val="00640A18"/>
    <w:rsid w:val="00641B50"/>
    <w:rsid w:val="00641D09"/>
    <w:rsid w:val="0064514B"/>
    <w:rsid w:val="006461E6"/>
    <w:rsid w:val="00646831"/>
    <w:rsid w:val="0064714E"/>
    <w:rsid w:val="00647F4B"/>
    <w:rsid w:val="0065188A"/>
    <w:rsid w:val="006535B2"/>
    <w:rsid w:val="00653A72"/>
    <w:rsid w:val="00660442"/>
    <w:rsid w:val="00661024"/>
    <w:rsid w:val="006617FA"/>
    <w:rsid w:val="006624A8"/>
    <w:rsid w:val="006639FF"/>
    <w:rsid w:val="006641F4"/>
    <w:rsid w:val="00665022"/>
    <w:rsid w:val="00666E85"/>
    <w:rsid w:val="00672182"/>
    <w:rsid w:val="006727D7"/>
    <w:rsid w:val="0067368D"/>
    <w:rsid w:val="0067520D"/>
    <w:rsid w:val="0068299C"/>
    <w:rsid w:val="00683044"/>
    <w:rsid w:val="006860DE"/>
    <w:rsid w:val="006877AC"/>
    <w:rsid w:val="006907DC"/>
    <w:rsid w:val="006908FF"/>
    <w:rsid w:val="006920DC"/>
    <w:rsid w:val="00692160"/>
    <w:rsid w:val="00692D91"/>
    <w:rsid w:val="00692D96"/>
    <w:rsid w:val="00695B8D"/>
    <w:rsid w:val="00697405"/>
    <w:rsid w:val="00697FE9"/>
    <w:rsid w:val="006A0C92"/>
    <w:rsid w:val="006A11FC"/>
    <w:rsid w:val="006A23D6"/>
    <w:rsid w:val="006A4C4C"/>
    <w:rsid w:val="006A5143"/>
    <w:rsid w:val="006A54B1"/>
    <w:rsid w:val="006A5AFF"/>
    <w:rsid w:val="006A5EDC"/>
    <w:rsid w:val="006A6E5D"/>
    <w:rsid w:val="006A71E0"/>
    <w:rsid w:val="006A74D7"/>
    <w:rsid w:val="006B0E6C"/>
    <w:rsid w:val="006B14A7"/>
    <w:rsid w:val="006B1602"/>
    <w:rsid w:val="006B4A23"/>
    <w:rsid w:val="006B50B9"/>
    <w:rsid w:val="006B5872"/>
    <w:rsid w:val="006B5E1B"/>
    <w:rsid w:val="006B62B0"/>
    <w:rsid w:val="006B69D1"/>
    <w:rsid w:val="006B717F"/>
    <w:rsid w:val="006C0382"/>
    <w:rsid w:val="006C1A54"/>
    <w:rsid w:val="006C1CEA"/>
    <w:rsid w:val="006C1F62"/>
    <w:rsid w:val="006C23ED"/>
    <w:rsid w:val="006C25F1"/>
    <w:rsid w:val="006C3445"/>
    <w:rsid w:val="006C356F"/>
    <w:rsid w:val="006C383D"/>
    <w:rsid w:val="006C5A2C"/>
    <w:rsid w:val="006C62FF"/>
    <w:rsid w:val="006D0B4E"/>
    <w:rsid w:val="006D4603"/>
    <w:rsid w:val="006D4C1F"/>
    <w:rsid w:val="006D5132"/>
    <w:rsid w:val="006D5DE5"/>
    <w:rsid w:val="006D5E25"/>
    <w:rsid w:val="006D5E4D"/>
    <w:rsid w:val="006D61D6"/>
    <w:rsid w:val="006D64F8"/>
    <w:rsid w:val="006D70A6"/>
    <w:rsid w:val="006D76FD"/>
    <w:rsid w:val="006D7DB9"/>
    <w:rsid w:val="006E00B3"/>
    <w:rsid w:val="006E0586"/>
    <w:rsid w:val="006E221D"/>
    <w:rsid w:val="006E3A26"/>
    <w:rsid w:val="006E3EA3"/>
    <w:rsid w:val="006E5797"/>
    <w:rsid w:val="006E7F40"/>
    <w:rsid w:val="006F07B5"/>
    <w:rsid w:val="006F0AED"/>
    <w:rsid w:val="006F1076"/>
    <w:rsid w:val="006F1BD8"/>
    <w:rsid w:val="006F332C"/>
    <w:rsid w:val="006F3F20"/>
    <w:rsid w:val="006F46BF"/>
    <w:rsid w:val="006F4828"/>
    <w:rsid w:val="006F4B22"/>
    <w:rsid w:val="006F507A"/>
    <w:rsid w:val="006F5191"/>
    <w:rsid w:val="006F579E"/>
    <w:rsid w:val="006F58A5"/>
    <w:rsid w:val="006F5E8F"/>
    <w:rsid w:val="006F7934"/>
    <w:rsid w:val="00700297"/>
    <w:rsid w:val="007018EF"/>
    <w:rsid w:val="00702E37"/>
    <w:rsid w:val="007039AA"/>
    <w:rsid w:val="00703EA8"/>
    <w:rsid w:val="00704D88"/>
    <w:rsid w:val="00704EE2"/>
    <w:rsid w:val="0070542B"/>
    <w:rsid w:val="00705C70"/>
    <w:rsid w:val="00706D1D"/>
    <w:rsid w:val="0070733D"/>
    <w:rsid w:val="00707747"/>
    <w:rsid w:val="007140E9"/>
    <w:rsid w:val="00714908"/>
    <w:rsid w:val="00714F65"/>
    <w:rsid w:val="00715A87"/>
    <w:rsid w:val="00715BE4"/>
    <w:rsid w:val="00717223"/>
    <w:rsid w:val="00717E18"/>
    <w:rsid w:val="00720A3D"/>
    <w:rsid w:val="00720AD3"/>
    <w:rsid w:val="00720EAF"/>
    <w:rsid w:val="00721313"/>
    <w:rsid w:val="0072264D"/>
    <w:rsid w:val="0072325C"/>
    <w:rsid w:val="00724520"/>
    <w:rsid w:val="00724993"/>
    <w:rsid w:val="00724CB2"/>
    <w:rsid w:val="00724FD1"/>
    <w:rsid w:val="00733ABF"/>
    <w:rsid w:val="0073454A"/>
    <w:rsid w:val="00735BE3"/>
    <w:rsid w:val="0073645A"/>
    <w:rsid w:val="0073699F"/>
    <w:rsid w:val="00736B0F"/>
    <w:rsid w:val="007411C0"/>
    <w:rsid w:val="00742A8E"/>
    <w:rsid w:val="00744054"/>
    <w:rsid w:val="00745212"/>
    <w:rsid w:val="00745A18"/>
    <w:rsid w:val="00745A5F"/>
    <w:rsid w:val="0074658D"/>
    <w:rsid w:val="0074684C"/>
    <w:rsid w:val="00746E62"/>
    <w:rsid w:val="00752581"/>
    <w:rsid w:val="007536A5"/>
    <w:rsid w:val="007556AE"/>
    <w:rsid w:val="00755A73"/>
    <w:rsid w:val="00756842"/>
    <w:rsid w:val="007578A9"/>
    <w:rsid w:val="00760089"/>
    <w:rsid w:val="007600B1"/>
    <w:rsid w:val="007641A7"/>
    <w:rsid w:val="007646AB"/>
    <w:rsid w:val="00765053"/>
    <w:rsid w:val="0076783D"/>
    <w:rsid w:val="00767DAC"/>
    <w:rsid w:val="00771557"/>
    <w:rsid w:val="007723BD"/>
    <w:rsid w:val="007724EE"/>
    <w:rsid w:val="0077302D"/>
    <w:rsid w:val="00774AF7"/>
    <w:rsid w:val="00776477"/>
    <w:rsid w:val="00777B7B"/>
    <w:rsid w:val="007803AF"/>
    <w:rsid w:val="00780F6B"/>
    <w:rsid w:val="0078112D"/>
    <w:rsid w:val="00781176"/>
    <w:rsid w:val="00785CBA"/>
    <w:rsid w:val="00786BA1"/>
    <w:rsid w:val="00786D2B"/>
    <w:rsid w:val="007900F8"/>
    <w:rsid w:val="00790FD9"/>
    <w:rsid w:val="00791344"/>
    <w:rsid w:val="007913E3"/>
    <w:rsid w:val="00792556"/>
    <w:rsid w:val="00793C7D"/>
    <w:rsid w:val="007A08A5"/>
    <w:rsid w:val="007A0C81"/>
    <w:rsid w:val="007A1F13"/>
    <w:rsid w:val="007A34F4"/>
    <w:rsid w:val="007A37D6"/>
    <w:rsid w:val="007A4FBC"/>
    <w:rsid w:val="007A50A9"/>
    <w:rsid w:val="007A55FF"/>
    <w:rsid w:val="007A5783"/>
    <w:rsid w:val="007A5F17"/>
    <w:rsid w:val="007A74C2"/>
    <w:rsid w:val="007A7731"/>
    <w:rsid w:val="007A7872"/>
    <w:rsid w:val="007A7A10"/>
    <w:rsid w:val="007B0888"/>
    <w:rsid w:val="007B097C"/>
    <w:rsid w:val="007B0D34"/>
    <w:rsid w:val="007B34CF"/>
    <w:rsid w:val="007B3EAE"/>
    <w:rsid w:val="007B4EBA"/>
    <w:rsid w:val="007B4EF3"/>
    <w:rsid w:val="007B528E"/>
    <w:rsid w:val="007B5841"/>
    <w:rsid w:val="007B6011"/>
    <w:rsid w:val="007B6D14"/>
    <w:rsid w:val="007B7D6F"/>
    <w:rsid w:val="007C2FD1"/>
    <w:rsid w:val="007C34D5"/>
    <w:rsid w:val="007C5E4F"/>
    <w:rsid w:val="007C64EC"/>
    <w:rsid w:val="007C65EF"/>
    <w:rsid w:val="007D14F3"/>
    <w:rsid w:val="007D1D22"/>
    <w:rsid w:val="007D1EDD"/>
    <w:rsid w:val="007D3A7A"/>
    <w:rsid w:val="007D4162"/>
    <w:rsid w:val="007D68A2"/>
    <w:rsid w:val="007D713E"/>
    <w:rsid w:val="007E0F20"/>
    <w:rsid w:val="007E1447"/>
    <w:rsid w:val="007E14A4"/>
    <w:rsid w:val="007E1592"/>
    <w:rsid w:val="007F0292"/>
    <w:rsid w:val="007F13F9"/>
    <w:rsid w:val="007F1581"/>
    <w:rsid w:val="007F20E8"/>
    <w:rsid w:val="007F48EF"/>
    <w:rsid w:val="007F501A"/>
    <w:rsid w:val="007F57EF"/>
    <w:rsid w:val="007F57F7"/>
    <w:rsid w:val="007F65D4"/>
    <w:rsid w:val="007F6DB0"/>
    <w:rsid w:val="007F76A4"/>
    <w:rsid w:val="0080040B"/>
    <w:rsid w:val="008010D1"/>
    <w:rsid w:val="00801C2C"/>
    <w:rsid w:val="008036AF"/>
    <w:rsid w:val="00804ABF"/>
    <w:rsid w:val="00805429"/>
    <w:rsid w:val="008055CC"/>
    <w:rsid w:val="0080602C"/>
    <w:rsid w:val="00806256"/>
    <w:rsid w:val="00806651"/>
    <w:rsid w:val="00807170"/>
    <w:rsid w:val="00810B82"/>
    <w:rsid w:val="00811095"/>
    <w:rsid w:val="00811CB3"/>
    <w:rsid w:val="00812EC6"/>
    <w:rsid w:val="0081432C"/>
    <w:rsid w:val="00815892"/>
    <w:rsid w:val="00820483"/>
    <w:rsid w:val="008206C5"/>
    <w:rsid w:val="00820859"/>
    <w:rsid w:val="008209AB"/>
    <w:rsid w:val="00820B1E"/>
    <w:rsid w:val="00820F9D"/>
    <w:rsid w:val="00821A9D"/>
    <w:rsid w:val="00822A12"/>
    <w:rsid w:val="00824EEA"/>
    <w:rsid w:val="00824F1A"/>
    <w:rsid w:val="00825B85"/>
    <w:rsid w:val="00826E8C"/>
    <w:rsid w:val="00832D2F"/>
    <w:rsid w:val="00834572"/>
    <w:rsid w:val="008348BE"/>
    <w:rsid w:val="0083788D"/>
    <w:rsid w:val="00841B75"/>
    <w:rsid w:val="008422C1"/>
    <w:rsid w:val="0084365B"/>
    <w:rsid w:val="00844B2F"/>
    <w:rsid w:val="00844EE4"/>
    <w:rsid w:val="00845A34"/>
    <w:rsid w:val="00845E1E"/>
    <w:rsid w:val="00846002"/>
    <w:rsid w:val="00847519"/>
    <w:rsid w:val="00847994"/>
    <w:rsid w:val="00847DC3"/>
    <w:rsid w:val="008516CB"/>
    <w:rsid w:val="008544EB"/>
    <w:rsid w:val="00854B50"/>
    <w:rsid w:val="00854FD1"/>
    <w:rsid w:val="008551B9"/>
    <w:rsid w:val="008568E9"/>
    <w:rsid w:val="00857E12"/>
    <w:rsid w:val="00860460"/>
    <w:rsid w:val="008618F7"/>
    <w:rsid w:val="00862EC2"/>
    <w:rsid w:val="0086343E"/>
    <w:rsid w:val="0086346B"/>
    <w:rsid w:val="00863733"/>
    <w:rsid w:val="00863E95"/>
    <w:rsid w:val="00865C1F"/>
    <w:rsid w:val="00866D29"/>
    <w:rsid w:val="008670F7"/>
    <w:rsid w:val="00867C42"/>
    <w:rsid w:val="00870CBD"/>
    <w:rsid w:val="00872A8A"/>
    <w:rsid w:val="00874CF0"/>
    <w:rsid w:val="0087560F"/>
    <w:rsid w:val="00882BD4"/>
    <w:rsid w:val="00883425"/>
    <w:rsid w:val="008840E8"/>
    <w:rsid w:val="0088540F"/>
    <w:rsid w:val="00885841"/>
    <w:rsid w:val="00886167"/>
    <w:rsid w:val="008864BC"/>
    <w:rsid w:val="00886C95"/>
    <w:rsid w:val="008871D3"/>
    <w:rsid w:val="0089098C"/>
    <w:rsid w:val="00890D5B"/>
    <w:rsid w:val="00896178"/>
    <w:rsid w:val="0089646F"/>
    <w:rsid w:val="00897F8A"/>
    <w:rsid w:val="008A0CDA"/>
    <w:rsid w:val="008A1263"/>
    <w:rsid w:val="008A13CD"/>
    <w:rsid w:val="008A168C"/>
    <w:rsid w:val="008A3C87"/>
    <w:rsid w:val="008A43C0"/>
    <w:rsid w:val="008A5236"/>
    <w:rsid w:val="008A697D"/>
    <w:rsid w:val="008A72E7"/>
    <w:rsid w:val="008A73A5"/>
    <w:rsid w:val="008A7FC0"/>
    <w:rsid w:val="008B05AD"/>
    <w:rsid w:val="008B0B59"/>
    <w:rsid w:val="008B1286"/>
    <w:rsid w:val="008B1892"/>
    <w:rsid w:val="008B1945"/>
    <w:rsid w:val="008B2636"/>
    <w:rsid w:val="008B2C5E"/>
    <w:rsid w:val="008B352C"/>
    <w:rsid w:val="008B371A"/>
    <w:rsid w:val="008B49A6"/>
    <w:rsid w:val="008B4BF8"/>
    <w:rsid w:val="008B7476"/>
    <w:rsid w:val="008C0A08"/>
    <w:rsid w:val="008C17DF"/>
    <w:rsid w:val="008C1F15"/>
    <w:rsid w:val="008C571B"/>
    <w:rsid w:val="008C5AC6"/>
    <w:rsid w:val="008C5F9D"/>
    <w:rsid w:val="008C662B"/>
    <w:rsid w:val="008C6990"/>
    <w:rsid w:val="008C7D94"/>
    <w:rsid w:val="008D074C"/>
    <w:rsid w:val="008D0773"/>
    <w:rsid w:val="008D0E6F"/>
    <w:rsid w:val="008D3A51"/>
    <w:rsid w:val="008D3C54"/>
    <w:rsid w:val="008D3DC2"/>
    <w:rsid w:val="008D4162"/>
    <w:rsid w:val="008D4805"/>
    <w:rsid w:val="008D5888"/>
    <w:rsid w:val="008E2386"/>
    <w:rsid w:val="008E2F78"/>
    <w:rsid w:val="008E3581"/>
    <w:rsid w:val="008E5157"/>
    <w:rsid w:val="008E5A30"/>
    <w:rsid w:val="008E5BCB"/>
    <w:rsid w:val="008E73FE"/>
    <w:rsid w:val="008F039B"/>
    <w:rsid w:val="008F2203"/>
    <w:rsid w:val="008F2256"/>
    <w:rsid w:val="008F3906"/>
    <w:rsid w:val="008F4333"/>
    <w:rsid w:val="008F4EA0"/>
    <w:rsid w:val="008F566C"/>
    <w:rsid w:val="008F6C4A"/>
    <w:rsid w:val="008F797B"/>
    <w:rsid w:val="009008D7"/>
    <w:rsid w:val="00900CBE"/>
    <w:rsid w:val="0090137D"/>
    <w:rsid w:val="00902D23"/>
    <w:rsid w:val="00904D5B"/>
    <w:rsid w:val="00906028"/>
    <w:rsid w:val="00907152"/>
    <w:rsid w:val="00907708"/>
    <w:rsid w:val="009112FD"/>
    <w:rsid w:val="00911416"/>
    <w:rsid w:val="0091265D"/>
    <w:rsid w:val="009130F1"/>
    <w:rsid w:val="00913260"/>
    <w:rsid w:val="0091441A"/>
    <w:rsid w:val="009150D7"/>
    <w:rsid w:val="00915AF4"/>
    <w:rsid w:val="00917351"/>
    <w:rsid w:val="00917499"/>
    <w:rsid w:val="00917FE8"/>
    <w:rsid w:val="00921407"/>
    <w:rsid w:val="00921FA4"/>
    <w:rsid w:val="00923595"/>
    <w:rsid w:val="00924970"/>
    <w:rsid w:val="00930EF6"/>
    <w:rsid w:val="009311CF"/>
    <w:rsid w:val="00931A2C"/>
    <w:rsid w:val="00931AD5"/>
    <w:rsid w:val="0093361A"/>
    <w:rsid w:val="009348E2"/>
    <w:rsid w:val="00935410"/>
    <w:rsid w:val="00936DD0"/>
    <w:rsid w:val="00937D43"/>
    <w:rsid w:val="00942B1E"/>
    <w:rsid w:val="00943468"/>
    <w:rsid w:val="009436AA"/>
    <w:rsid w:val="00944940"/>
    <w:rsid w:val="00945113"/>
    <w:rsid w:val="00945325"/>
    <w:rsid w:val="00946112"/>
    <w:rsid w:val="00946709"/>
    <w:rsid w:val="00946F59"/>
    <w:rsid w:val="00951ECA"/>
    <w:rsid w:val="00952057"/>
    <w:rsid w:val="00952F67"/>
    <w:rsid w:val="009538A9"/>
    <w:rsid w:val="009538AD"/>
    <w:rsid w:val="0095412C"/>
    <w:rsid w:val="0095503B"/>
    <w:rsid w:val="00956E46"/>
    <w:rsid w:val="0095704C"/>
    <w:rsid w:val="00957457"/>
    <w:rsid w:val="0095788A"/>
    <w:rsid w:val="00960EA5"/>
    <w:rsid w:val="009617C6"/>
    <w:rsid w:val="00961CC8"/>
    <w:rsid w:val="009622BB"/>
    <w:rsid w:val="00963523"/>
    <w:rsid w:val="00963664"/>
    <w:rsid w:val="00964555"/>
    <w:rsid w:val="00966D6F"/>
    <w:rsid w:val="00970619"/>
    <w:rsid w:val="0097376D"/>
    <w:rsid w:val="009748F3"/>
    <w:rsid w:val="0097524B"/>
    <w:rsid w:val="00975EE4"/>
    <w:rsid w:val="009810EA"/>
    <w:rsid w:val="009827D5"/>
    <w:rsid w:val="00982803"/>
    <w:rsid w:val="00983CCC"/>
    <w:rsid w:val="00984CBB"/>
    <w:rsid w:val="00985DD6"/>
    <w:rsid w:val="00986A0F"/>
    <w:rsid w:val="00987357"/>
    <w:rsid w:val="009903F6"/>
    <w:rsid w:val="0099071C"/>
    <w:rsid w:val="00994004"/>
    <w:rsid w:val="009957F6"/>
    <w:rsid w:val="00995A5E"/>
    <w:rsid w:val="00995DC5"/>
    <w:rsid w:val="009964A4"/>
    <w:rsid w:val="00996AD8"/>
    <w:rsid w:val="009A04CA"/>
    <w:rsid w:val="009A0F64"/>
    <w:rsid w:val="009A16F7"/>
    <w:rsid w:val="009A1809"/>
    <w:rsid w:val="009A249D"/>
    <w:rsid w:val="009A25EB"/>
    <w:rsid w:val="009A2D7A"/>
    <w:rsid w:val="009A3140"/>
    <w:rsid w:val="009A3417"/>
    <w:rsid w:val="009A7FE1"/>
    <w:rsid w:val="009B3522"/>
    <w:rsid w:val="009B41F3"/>
    <w:rsid w:val="009B432B"/>
    <w:rsid w:val="009B6113"/>
    <w:rsid w:val="009B6B0E"/>
    <w:rsid w:val="009B6F93"/>
    <w:rsid w:val="009B7148"/>
    <w:rsid w:val="009B7D7B"/>
    <w:rsid w:val="009C05B5"/>
    <w:rsid w:val="009C0A99"/>
    <w:rsid w:val="009C46C2"/>
    <w:rsid w:val="009C5D24"/>
    <w:rsid w:val="009C5E18"/>
    <w:rsid w:val="009C6A7A"/>
    <w:rsid w:val="009C6E92"/>
    <w:rsid w:val="009C75CE"/>
    <w:rsid w:val="009D1053"/>
    <w:rsid w:val="009D19E7"/>
    <w:rsid w:val="009D1F69"/>
    <w:rsid w:val="009D4CBE"/>
    <w:rsid w:val="009D767C"/>
    <w:rsid w:val="009E0125"/>
    <w:rsid w:val="009E1ED1"/>
    <w:rsid w:val="009E2320"/>
    <w:rsid w:val="009E27AE"/>
    <w:rsid w:val="009E2E5F"/>
    <w:rsid w:val="009E3C37"/>
    <w:rsid w:val="009E42AC"/>
    <w:rsid w:val="009E4B0B"/>
    <w:rsid w:val="009E5E20"/>
    <w:rsid w:val="009E6F2D"/>
    <w:rsid w:val="009F0C7A"/>
    <w:rsid w:val="009F1261"/>
    <w:rsid w:val="009F1E34"/>
    <w:rsid w:val="009F1E97"/>
    <w:rsid w:val="009F2E07"/>
    <w:rsid w:val="009F35BB"/>
    <w:rsid w:val="009F4B3A"/>
    <w:rsid w:val="009F750D"/>
    <w:rsid w:val="00A0206A"/>
    <w:rsid w:val="00A02C6D"/>
    <w:rsid w:val="00A03BB2"/>
    <w:rsid w:val="00A04554"/>
    <w:rsid w:val="00A0461C"/>
    <w:rsid w:val="00A0499A"/>
    <w:rsid w:val="00A05CD8"/>
    <w:rsid w:val="00A071BB"/>
    <w:rsid w:val="00A072C9"/>
    <w:rsid w:val="00A10696"/>
    <w:rsid w:val="00A13CE7"/>
    <w:rsid w:val="00A14D74"/>
    <w:rsid w:val="00A1504C"/>
    <w:rsid w:val="00A150D2"/>
    <w:rsid w:val="00A15803"/>
    <w:rsid w:val="00A16E1E"/>
    <w:rsid w:val="00A17034"/>
    <w:rsid w:val="00A201B8"/>
    <w:rsid w:val="00A20AE8"/>
    <w:rsid w:val="00A221B2"/>
    <w:rsid w:val="00A22296"/>
    <w:rsid w:val="00A2320D"/>
    <w:rsid w:val="00A24899"/>
    <w:rsid w:val="00A257BD"/>
    <w:rsid w:val="00A3013D"/>
    <w:rsid w:val="00A30E68"/>
    <w:rsid w:val="00A314A1"/>
    <w:rsid w:val="00A31FC9"/>
    <w:rsid w:val="00A344B9"/>
    <w:rsid w:val="00A34903"/>
    <w:rsid w:val="00A3537F"/>
    <w:rsid w:val="00A357B9"/>
    <w:rsid w:val="00A3653D"/>
    <w:rsid w:val="00A3766E"/>
    <w:rsid w:val="00A37B6E"/>
    <w:rsid w:val="00A4008F"/>
    <w:rsid w:val="00A414E9"/>
    <w:rsid w:val="00A41C16"/>
    <w:rsid w:val="00A42BA1"/>
    <w:rsid w:val="00A42F86"/>
    <w:rsid w:val="00A433D1"/>
    <w:rsid w:val="00A44571"/>
    <w:rsid w:val="00A448CD"/>
    <w:rsid w:val="00A45433"/>
    <w:rsid w:val="00A4701C"/>
    <w:rsid w:val="00A47AD6"/>
    <w:rsid w:val="00A52191"/>
    <w:rsid w:val="00A522AF"/>
    <w:rsid w:val="00A523D9"/>
    <w:rsid w:val="00A525CD"/>
    <w:rsid w:val="00A52B24"/>
    <w:rsid w:val="00A54D40"/>
    <w:rsid w:val="00A56A1C"/>
    <w:rsid w:val="00A57A78"/>
    <w:rsid w:val="00A60373"/>
    <w:rsid w:val="00A60FBB"/>
    <w:rsid w:val="00A610EB"/>
    <w:rsid w:val="00A623E9"/>
    <w:rsid w:val="00A631BA"/>
    <w:rsid w:val="00A6408F"/>
    <w:rsid w:val="00A648AD"/>
    <w:rsid w:val="00A649A3"/>
    <w:rsid w:val="00A66BAA"/>
    <w:rsid w:val="00A66F2D"/>
    <w:rsid w:val="00A67429"/>
    <w:rsid w:val="00A70251"/>
    <w:rsid w:val="00A707D8"/>
    <w:rsid w:val="00A7123C"/>
    <w:rsid w:val="00A71A9E"/>
    <w:rsid w:val="00A71FAC"/>
    <w:rsid w:val="00A72EE9"/>
    <w:rsid w:val="00A732EA"/>
    <w:rsid w:val="00A74631"/>
    <w:rsid w:val="00A76515"/>
    <w:rsid w:val="00A774EA"/>
    <w:rsid w:val="00A8094F"/>
    <w:rsid w:val="00A8095D"/>
    <w:rsid w:val="00A82661"/>
    <w:rsid w:val="00A82993"/>
    <w:rsid w:val="00A858B0"/>
    <w:rsid w:val="00A87718"/>
    <w:rsid w:val="00A9013D"/>
    <w:rsid w:val="00A90DFB"/>
    <w:rsid w:val="00A90F5D"/>
    <w:rsid w:val="00A926F0"/>
    <w:rsid w:val="00A95A19"/>
    <w:rsid w:val="00A9605C"/>
    <w:rsid w:val="00A968F1"/>
    <w:rsid w:val="00A96BC3"/>
    <w:rsid w:val="00A96F28"/>
    <w:rsid w:val="00AA09CE"/>
    <w:rsid w:val="00AA0A94"/>
    <w:rsid w:val="00AA1383"/>
    <w:rsid w:val="00AA1AF5"/>
    <w:rsid w:val="00AA1B4F"/>
    <w:rsid w:val="00AA3E14"/>
    <w:rsid w:val="00AA4764"/>
    <w:rsid w:val="00AA4769"/>
    <w:rsid w:val="00AA53B8"/>
    <w:rsid w:val="00AA5BED"/>
    <w:rsid w:val="00AB29A2"/>
    <w:rsid w:val="00AB31D3"/>
    <w:rsid w:val="00AB331E"/>
    <w:rsid w:val="00AB3F67"/>
    <w:rsid w:val="00AB4B47"/>
    <w:rsid w:val="00AB5859"/>
    <w:rsid w:val="00AB6381"/>
    <w:rsid w:val="00AB646E"/>
    <w:rsid w:val="00AB7232"/>
    <w:rsid w:val="00AB75EB"/>
    <w:rsid w:val="00AC5884"/>
    <w:rsid w:val="00AC640C"/>
    <w:rsid w:val="00AC6643"/>
    <w:rsid w:val="00AC708C"/>
    <w:rsid w:val="00AD1978"/>
    <w:rsid w:val="00AD220F"/>
    <w:rsid w:val="00AD2A15"/>
    <w:rsid w:val="00AD3993"/>
    <w:rsid w:val="00AD3A82"/>
    <w:rsid w:val="00AD46C3"/>
    <w:rsid w:val="00AD4744"/>
    <w:rsid w:val="00AD50E7"/>
    <w:rsid w:val="00AD513B"/>
    <w:rsid w:val="00AD52C8"/>
    <w:rsid w:val="00AD563B"/>
    <w:rsid w:val="00AD76E1"/>
    <w:rsid w:val="00AD79DD"/>
    <w:rsid w:val="00AE0103"/>
    <w:rsid w:val="00AE1BEC"/>
    <w:rsid w:val="00AE1C4B"/>
    <w:rsid w:val="00AE231E"/>
    <w:rsid w:val="00AE2392"/>
    <w:rsid w:val="00AE2B27"/>
    <w:rsid w:val="00AE51AB"/>
    <w:rsid w:val="00AE6011"/>
    <w:rsid w:val="00AE6122"/>
    <w:rsid w:val="00AE702F"/>
    <w:rsid w:val="00AE7238"/>
    <w:rsid w:val="00AF2198"/>
    <w:rsid w:val="00AF6B38"/>
    <w:rsid w:val="00AF6D2E"/>
    <w:rsid w:val="00B00B2B"/>
    <w:rsid w:val="00B01198"/>
    <w:rsid w:val="00B016D4"/>
    <w:rsid w:val="00B018F0"/>
    <w:rsid w:val="00B01B79"/>
    <w:rsid w:val="00B01F72"/>
    <w:rsid w:val="00B02FE0"/>
    <w:rsid w:val="00B044F2"/>
    <w:rsid w:val="00B04787"/>
    <w:rsid w:val="00B05F73"/>
    <w:rsid w:val="00B05FBF"/>
    <w:rsid w:val="00B1085F"/>
    <w:rsid w:val="00B10B9C"/>
    <w:rsid w:val="00B13609"/>
    <w:rsid w:val="00B14A29"/>
    <w:rsid w:val="00B164FC"/>
    <w:rsid w:val="00B1777D"/>
    <w:rsid w:val="00B22888"/>
    <w:rsid w:val="00B22BC2"/>
    <w:rsid w:val="00B22CAD"/>
    <w:rsid w:val="00B25CED"/>
    <w:rsid w:val="00B25EBA"/>
    <w:rsid w:val="00B25EF6"/>
    <w:rsid w:val="00B27127"/>
    <w:rsid w:val="00B27D34"/>
    <w:rsid w:val="00B27D39"/>
    <w:rsid w:val="00B27DE8"/>
    <w:rsid w:val="00B320F6"/>
    <w:rsid w:val="00B3307F"/>
    <w:rsid w:val="00B3337A"/>
    <w:rsid w:val="00B33559"/>
    <w:rsid w:val="00B337D2"/>
    <w:rsid w:val="00B34900"/>
    <w:rsid w:val="00B35A78"/>
    <w:rsid w:val="00B411EA"/>
    <w:rsid w:val="00B41285"/>
    <w:rsid w:val="00B41FD4"/>
    <w:rsid w:val="00B426A3"/>
    <w:rsid w:val="00B43BFF"/>
    <w:rsid w:val="00B4457A"/>
    <w:rsid w:val="00B4499C"/>
    <w:rsid w:val="00B46853"/>
    <w:rsid w:val="00B479D9"/>
    <w:rsid w:val="00B47E37"/>
    <w:rsid w:val="00B50AA4"/>
    <w:rsid w:val="00B50CB6"/>
    <w:rsid w:val="00B50F26"/>
    <w:rsid w:val="00B51A14"/>
    <w:rsid w:val="00B51C58"/>
    <w:rsid w:val="00B54AFD"/>
    <w:rsid w:val="00B54F42"/>
    <w:rsid w:val="00B56579"/>
    <w:rsid w:val="00B56B25"/>
    <w:rsid w:val="00B5727C"/>
    <w:rsid w:val="00B604D8"/>
    <w:rsid w:val="00B617EB"/>
    <w:rsid w:val="00B63CBA"/>
    <w:rsid w:val="00B63F0E"/>
    <w:rsid w:val="00B64ACF"/>
    <w:rsid w:val="00B662E0"/>
    <w:rsid w:val="00B67060"/>
    <w:rsid w:val="00B70BB8"/>
    <w:rsid w:val="00B7349A"/>
    <w:rsid w:val="00B73BC8"/>
    <w:rsid w:val="00B7414E"/>
    <w:rsid w:val="00B74B17"/>
    <w:rsid w:val="00B74F27"/>
    <w:rsid w:val="00B75415"/>
    <w:rsid w:val="00B777A6"/>
    <w:rsid w:val="00B77930"/>
    <w:rsid w:val="00B77E55"/>
    <w:rsid w:val="00B8010D"/>
    <w:rsid w:val="00B80874"/>
    <w:rsid w:val="00B81730"/>
    <w:rsid w:val="00B820AF"/>
    <w:rsid w:val="00B853A5"/>
    <w:rsid w:val="00B86B9E"/>
    <w:rsid w:val="00B87CB6"/>
    <w:rsid w:val="00B918A3"/>
    <w:rsid w:val="00B91B59"/>
    <w:rsid w:val="00B92D05"/>
    <w:rsid w:val="00B93474"/>
    <w:rsid w:val="00B94783"/>
    <w:rsid w:val="00B957F4"/>
    <w:rsid w:val="00B95ED9"/>
    <w:rsid w:val="00B96308"/>
    <w:rsid w:val="00B96456"/>
    <w:rsid w:val="00B96879"/>
    <w:rsid w:val="00BA0DAE"/>
    <w:rsid w:val="00BA130D"/>
    <w:rsid w:val="00BA1B51"/>
    <w:rsid w:val="00BA287B"/>
    <w:rsid w:val="00BA3251"/>
    <w:rsid w:val="00BA46FC"/>
    <w:rsid w:val="00BA4B22"/>
    <w:rsid w:val="00BA4CA8"/>
    <w:rsid w:val="00BA591F"/>
    <w:rsid w:val="00BA6C88"/>
    <w:rsid w:val="00BA7730"/>
    <w:rsid w:val="00BA787B"/>
    <w:rsid w:val="00BA791C"/>
    <w:rsid w:val="00BB5AB3"/>
    <w:rsid w:val="00BB5BB2"/>
    <w:rsid w:val="00BC1732"/>
    <w:rsid w:val="00BC33D1"/>
    <w:rsid w:val="00BC3D3B"/>
    <w:rsid w:val="00BC4BFF"/>
    <w:rsid w:val="00BC541E"/>
    <w:rsid w:val="00BC649B"/>
    <w:rsid w:val="00BC64DA"/>
    <w:rsid w:val="00BC67BC"/>
    <w:rsid w:val="00BC7B7F"/>
    <w:rsid w:val="00BD1572"/>
    <w:rsid w:val="00BD317E"/>
    <w:rsid w:val="00BD3A45"/>
    <w:rsid w:val="00BD4725"/>
    <w:rsid w:val="00BD5320"/>
    <w:rsid w:val="00BD5585"/>
    <w:rsid w:val="00BE05C4"/>
    <w:rsid w:val="00BE0D8B"/>
    <w:rsid w:val="00BE1B01"/>
    <w:rsid w:val="00BE1B64"/>
    <w:rsid w:val="00BE2198"/>
    <w:rsid w:val="00BE2FF0"/>
    <w:rsid w:val="00BE32F1"/>
    <w:rsid w:val="00BE35F3"/>
    <w:rsid w:val="00BE587F"/>
    <w:rsid w:val="00BE7425"/>
    <w:rsid w:val="00BE7D15"/>
    <w:rsid w:val="00BF0B48"/>
    <w:rsid w:val="00BF1070"/>
    <w:rsid w:val="00BF2628"/>
    <w:rsid w:val="00BF2E93"/>
    <w:rsid w:val="00BF44B6"/>
    <w:rsid w:val="00BF45EC"/>
    <w:rsid w:val="00BF5170"/>
    <w:rsid w:val="00BF52C5"/>
    <w:rsid w:val="00BF5B59"/>
    <w:rsid w:val="00BF630E"/>
    <w:rsid w:val="00C00CF1"/>
    <w:rsid w:val="00C029FA"/>
    <w:rsid w:val="00C05438"/>
    <w:rsid w:val="00C0736D"/>
    <w:rsid w:val="00C10CC5"/>
    <w:rsid w:val="00C117C0"/>
    <w:rsid w:val="00C1231E"/>
    <w:rsid w:val="00C12A80"/>
    <w:rsid w:val="00C14701"/>
    <w:rsid w:val="00C1491A"/>
    <w:rsid w:val="00C14CF7"/>
    <w:rsid w:val="00C15DE2"/>
    <w:rsid w:val="00C167A2"/>
    <w:rsid w:val="00C16FB7"/>
    <w:rsid w:val="00C16FD1"/>
    <w:rsid w:val="00C17153"/>
    <w:rsid w:val="00C171B8"/>
    <w:rsid w:val="00C17F09"/>
    <w:rsid w:val="00C2138E"/>
    <w:rsid w:val="00C22951"/>
    <w:rsid w:val="00C26821"/>
    <w:rsid w:val="00C2697E"/>
    <w:rsid w:val="00C26E4F"/>
    <w:rsid w:val="00C27563"/>
    <w:rsid w:val="00C306F7"/>
    <w:rsid w:val="00C307D7"/>
    <w:rsid w:val="00C327B6"/>
    <w:rsid w:val="00C32D28"/>
    <w:rsid w:val="00C32F50"/>
    <w:rsid w:val="00C407B3"/>
    <w:rsid w:val="00C40E19"/>
    <w:rsid w:val="00C44E1B"/>
    <w:rsid w:val="00C463C5"/>
    <w:rsid w:val="00C47AAD"/>
    <w:rsid w:val="00C51DC5"/>
    <w:rsid w:val="00C52789"/>
    <w:rsid w:val="00C54E8B"/>
    <w:rsid w:val="00C54F75"/>
    <w:rsid w:val="00C578A8"/>
    <w:rsid w:val="00C60B0F"/>
    <w:rsid w:val="00C60E1F"/>
    <w:rsid w:val="00C61083"/>
    <w:rsid w:val="00C61F87"/>
    <w:rsid w:val="00C645F4"/>
    <w:rsid w:val="00C64966"/>
    <w:rsid w:val="00C652D6"/>
    <w:rsid w:val="00C6534D"/>
    <w:rsid w:val="00C65F3C"/>
    <w:rsid w:val="00C65F59"/>
    <w:rsid w:val="00C66C0C"/>
    <w:rsid w:val="00C67AD5"/>
    <w:rsid w:val="00C67E24"/>
    <w:rsid w:val="00C67F97"/>
    <w:rsid w:val="00C7073C"/>
    <w:rsid w:val="00C70D3D"/>
    <w:rsid w:val="00C72CE1"/>
    <w:rsid w:val="00C73871"/>
    <w:rsid w:val="00C7442E"/>
    <w:rsid w:val="00C7557A"/>
    <w:rsid w:val="00C75BDB"/>
    <w:rsid w:val="00C77D00"/>
    <w:rsid w:val="00C77DB0"/>
    <w:rsid w:val="00C81B60"/>
    <w:rsid w:val="00C837EA"/>
    <w:rsid w:val="00C83ABB"/>
    <w:rsid w:val="00C84AAF"/>
    <w:rsid w:val="00C9019E"/>
    <w:rsid w:val="00C911C7"/>
    <w:rsid w:val="00C92B0D"/>
    <w:rsid w:val="00C932C7"/>
    <w:rsid w:val="00C93A31"/>
    <w:rsid w:val="00C93D40"/>
    <w:rsid w:val="00C948F2"/>
    <w:rsid w:val="00C949F5"/>
    <w:rsid w:val="00C94BB3"/>
    <w:rsid w:val="00C960A7"/>
    <w:rsid w:val="00CA0259"/>
    <w:rsid w:val="00CA08D4"/>
    <w:rsid w:val="00CA1AD3"/>
    <w:rsid w:val="00CA25E3"/>
    <w:rsid w:val="00CA293E"/>
    <w:rsid w:val="00CA4AE2"/>
    <w:rsid w:val="00CA4FC2"/>
    <w:rsid w:val="00CA605D"/>
    <w:rsid w:val="00CB0C9C"/>
    <w:rsid w:val="00CB0D63"/>
    <w:rsid w:val="00CB1011"/>
    <w:rsid w:val="00CB2255"/>
    <w:rsid w:val="00CB27B0"/>
    <w:rsid w:val="00CB42BC"/>
    <w:rsid w:val="00CB4B65"/>
    <w:rsid w:val="00CB5BFD"/>
    <w:rsid w:val="00CB6DBB"/>
    <w:rsid w:val="00CB7677"/>
    <w:rsid w:val="00CC12E5"/>
    <w:rsid w:val="00CC1386"/>
    <w:rsid w:val="00CC1AB3"/>
    <w:rsid w:val="00CC363E"/>
    <w:rsid w:val="00CC447B"/>
    <w:rsid w:val="00CC55FE"/>
    <w:rsid w:val="00CC5D14"/>
    <w:rsid w:val="00CC600B"/>
    <w:rsid w:val="00CC6237"/>
    <w:rsid w:val="00CC719C"/>
    <w:rsid w:val="00CD0305"/>
    <w:rsid w:val="00CD2768"/>
    <w:rsid w:val="00CD3031"/>
    <w:rsid w:val="00CD374D"/>
    <w:rsid w:val="00CD3A2F"/>
    <w:rsid w:val="00CD4CDF"/>
    <w:rsid w:val="00CD54BA"/>
    <w:rsid w:val="00CD7196"/>
    <w:rsid w:val="00CD7D79"/>
    <w:rsid w:val="00CE005D"/>
    <w:rsid w:val="00CE0C62"/>
    <w:rsid w:val="00CE0FC4"/>
    <w:rsid w:val="00CE1B17"/>
    <w:rsid w:val="00CE3E1E"/>
    <w:rsid w:val="00CE61EF"/>
    <w:rsid w:val="00CE774E"/>
    <w:rsid w:val="00CF0702"/>
    <w:rsid w:val="00CF09CA"/>
    <w:rsid w:val="00CF0B0F"/>
    <w:rsid w:val="00CF146E"/>
    <w:rsid w:val="00CF2153"/>
    <w:rsid w:val="00CF2CCC"/>
    <w:rsid w:val="00CF32D0"/>
    <w:rsid w:val="00CF3416"/>
    <w:rsid w:val="00CF3A8D"/>
    <w:rsid w:val="00CF3E0C"/>
    <w:rsid w:val="00CF5111"/>
    <w:rsid w:val="00CF65D3"/>
    <w:rsid w:val="00CF7223"/>
    <w:rsid w:val="00CF76FA"/>
    <w:rsid w:val="00D00C77"/>
    <w:rsid w:val="00D01EBB"/>
    <w:rsid w:val="00D025B7"/>
    <w:rsid w:val="00D029BA"/>
    <w:rsid w:val="00D02D91"/>
    <w:rsid w:val="00D033A8"/>
    <w:rsid w:val="00D03B7C"/>
    <w:rsid w:val="00D03CB6"/>
    <w:rsid w:val="00D04683"/>
    <w:rsid w:val="00D04A95"/>
    <w:rsid w:val="00D05B41"/>
    <w:rsid w:val="00D05DB7"/>
    <w:rsid w:val="00D1021A"/>
    <w:rsid w:val="00D10669"/>
    <w:rsid w:val="00D1201C"/>
    <w:rsid w:val="00D146D8"/>
    <w:rsid w:val="00D14D85"/>
    <w:rsid w:val="00D15729"/>
    <w:rsid w:val="00D176F2"/>
    <w:rsid w:val="00D17E2D"/>
    <w:rsid w:val="00D215D8"/>
    <w:rsid w:val="00D21793"/>
    <w:rsid w:val="00D22768"/>
    <w:rsid w:val="00D22D6C"/>
    <w:rsid w:val="00D2465B"/>
    <w:rsid w:val="00D24D87"/>
    <w:rsid w:val="00D24DCF"/>
    <w:rsid w:val="00D25B0A"/>
    <w:rsid w:val="00D25BE6"/>
    <w:rsid w:val="00D2723A"/>
    <w:rsid w:val="00D30130"/>
    <w:rsid w:val="00D3185E"/>
    <w:rsid w:val="00D32B0A"/>
    <w:rsid w:val="00D32B0D"/>
    <w:rsid w:val="00D34C52"/>
    <w:rsid w:val="00D34F7A"/>
    <w:rsid w:val="00D35429"/>
    <w:rsid w:val="00D35524"/>
    <w:rsid w:val="00D3638A"/>
    <w:rsid w:val="00D40F9D"/>
    <w:rsid w:val="00D41230"/>
    <w:rsid w:val="00D419E3"/>
    <w:rsid w:val="00D421B3"/>
    <w:rsid w:val="00D42865"/>
    <w:rsid w:val="00D42ACC"/>
    <w:rsid w:val="00D43A42"/>
    <w:rsid w:val="00D45087"/>
    <w:rsid w:val="00D4682E"/>
    <w:rsid w:val="00D47A99"/>
    <w:rsid w:val="00D47B6B"/>
    <w:rsid w:val="00D509A1"/>
    <w:rsid w:val="00D50DD0"/>
    <w:rsid w:val="00D51B1E"/>
    <w:rsid w:val="00D53AC3"/>
    <w:rsid w:val="00D54442"/>
    <w:rsid w:val="00D548BB"/>
    <w:rsid w:val="00D55321"/>
    <w:rsid w:val="00D562C1"/>
    <w:rsid w:val="00D56449"/>
    <w:rsid w:val="00D56528"/>
    <w:rsid w:val="00D604AB"/>
    <w:rsid w:val="00D60DEE"/>
    <w:rsid w:val="00D6347E"/>
    <w:rsid w:val="00D650BD"/>
    <w:rsid w:val="00D66DF3"/>
    <w:rsid w:val="00D673D7"/>
    <w:rsid w:val="00D700C7"/>
    <w:rsid w:val="00D7110A"/>
    <w:rsid w:val="00D71AC2"/>
    <w:rsid w:val="00D73D12"/>
    <w:rsid w:val="00D74216"/>
    <w:rsid w:val="00D81488"/>
    <w:rsid w:val="00D835B8"/>
    <w:rsid w:val="00D83843"/>
    <w:rsid w:val="00D83CA7"/>
    <w:rsid w:val="00D84F5C"/>
    <w:rsid w:val="00D85F07"/>
    <w:rsid w:val="00D866CD"/>
    <w:rsid w:val="00D867B1"/>
    <w:rsid w:val="00D86BA2"/>
    <w:rsid w:val="00D86CD1"/>
    <w:rsid w:val="00D874F4"/>
    <w:rsid w:val="00D90E34"/>
    <w:rsid w:val="00D92D61"/>
    <w:rsid w:val="00D93886"/>
    <w:rsid w:val="00D9496D"/>
    <w:rsid w:val="00D95395"/>
    <w:rsid w:val="00D95FF2"/>
    <w:rsid w:val="00D96FD0"/>
    <w:rsid w:val="00D974E8"/>
    <w:rsid w:val="00D97721"/>
    <w:rsid w:val="00DA0011"/>
    <w:rsid w:val="00DA3652"/>
    <w:rsid w:val="00DA39D8"/>
    <w:rsid w:val="00DA3DC4"/>
    <w:rsid w:val="00DA44EA"/>
    <w:rsid w:val="00DA5DC0"/>
    <w:rsid w:val="00DA6006"/>
    <w:rsid w:val="00DA6512"/>
    <w:rsid w:val="00DA6B12"/>
    <w:rsid w:val="00DA7ECC"/>
    <w:rsid w:val="00DB07DE"/>
    <w:rsid w:val="00DB193B"/>
    <w:rsid w:val="00DB31EB"/>
    <w:rsid w:val="00DB3A5F"/>
    <w:rsid w:val="00DB4062"/>
    <w:rsid w:val="00DB41F2"/>
    <w:rsid w:val="00DB4CD2"/>
    <w:rsid w:val="00DB7488"/>
    <w:rsid w:val="00DB7930"/>
    <w:rsid w:val="00DB7EBC"/>
    <w:rsid w:val="00DC082B"/>
    <w:rsid w:val="00DC196E"/>
    <w:rsid w:val="00DC1CDE"/>
    <w:rsid w:val="00DC329F"/>
    <w:rsid w:val="00DC3899"/>
    <w:rsid w:val="00DC3FF9"/>
    <w:rsid w:val="00DC4858"/>
    <w:rsid w:val="00DC4C9E"/>
    <w:rsid w:val="00DC4D69"/>
    <w:rsid w:val="00DC654C"/>
    <w:rsid w:val="00DC74B8"/>
    <w:rsid w:val="00DD089A"/>
    <w:rsid w:val="00DD2688"/>
    <w:rsid w:val="00DD340B"/>
    <w:rsid w:val="00DD7687"/>
    <w:rsid w:val="00DD7A9A"/>
    <w:rsid w:val="00DE3119"/>
    <w:rsid w:val="00DE392A"/>
    <w:rsid w:val="00DE5C4F"/>
    <w:rsid w:val="00DE6843"/>
    <w:rsid w:val="00DF1882"/>
    <w:rsid w:val="00DF1D94"/>
    <w:rsid w:val="00DF2491"/>
    <w:rsid w:val="00DF26E6"/>
    <w:rsid w:val="00DF37BB"/>
    <w:rsid w:val="00DF4C02"/>
    <w:rsid w:val="00DF5AAE"/>
    <w:rsid w:val="00DF5FB3"/>
    <w:rsid w:val="00E01158"/>
    <w:rsid w:val="00E01286"/>
    <w:rsid w:val="00E0186B"/>
    <w:rsid w:val="00E03BAB"/>
    <w:rsid w:val="00E0421F"/>
    <w:rsid w:val="00E04699"/>
    <w:rsid w:val="00E0491A"/>
    <w:rsid w:val="00E05407"/>
    <w:rsid w:val="00E055D5"/>
    <w:rsid w:val="00E07162"/>
    <w:rsid w:val="00E10F26"/>
    <w:rsid w:val="00E1154D"/>
    <w:rsid w:val="00E11606"/>
    <w:rsid w:val="00E12A8C"/>
    <w:rsid w:val="00E12E97"/>
    <w:rsid w:val="00E1607B"/>
    <w:rsid w:val="00E17BEB"/>
    <w:rsid w:val="00E2111E"/>
    <w:rsid w:val="00E227D8"/>
    <w:rsid w:val="00E229A7"/>
    <w:rsid w:val="00E23212"/>
    <w:rsid w:val="00E23A3D"/>
    <w:rsid w:val="00E23A96"/>
    <w:rsid w:val="00E23C9C"/>
    <w:rsid w:val="00E24506"/>
    <w:rsid w:val="00E245B5"/>
    <w:rsid w:val="00E25EE8"/>
    <w:rsid w:val="00E26308"/>
    <w:rsid w:val="00E263BF"/>
    <w:rsid w:val="00E26AEC"/>
    <w:rsid w:val="00E26CBA"/>
    <w:rsid w:val="00E2722B"/>
    <w:rsid w:val="00E31870"/>
    <w:rsid w:val="00E319AF"/>
    <w:rsid w:val="00E33446"/>
    <w:rsid w:val="00E339E2"/>
    <w:rsid w:val="00E34069"/>
    <w:rsid w:val="00E343AF"/>
    <w:rsid w:val="00E349CC"/>
    <w:rsid w:val="00E354EB"/>
    <w:rsid w:val="00E3601D"/>
    <w:rsid w:val="00E36BEF"/>
    <w:rsid w:val="00E36CE4"/>
    <w:rsid w:val="00E37194"/>
    <w:rsid w:val="00E37C11"/>
    <w:rsid w:val="00E41680"/>
    <w:rsid w:val="00E41D87"/>
    <w:rsid w:val="00E432EA"/>
    <w:rsid w:val="00E43BAD"/>
    <w:rsid w:val="00E47DE1"/>
    <w:rsid w:val="00E52A6E"/>
    <w:rsid w:val="00E52CE1"/>
    <w:rsid w:val="00E53D85"/>
    <w:rsid w:val="00E5449F"/>
    <w:rsid w:val="00E54643"/>
    <w:rsid w:val="00E54696"/>
    <w:rsid w:val="00E54AD8"/>
    <w:rsid w:val="00E55F29"/>
    <w:rsid w:val="00E56D9D"/>
    <w:rsid w:val="00E56F30"/>
    <w:rsid w:val="00E5713C"/>
    <w:rsid w:val="00E6127E"/>
    <w:rsid w:val="00E617DD"/>
    <w:rsid w:val="00E61AB7"/>
    <w:rsid w:val="00E62C17"/>
    <w:rsid w:val="00E6304B"/>
    <w:rsid w:val="00E633FA"/>
    <w:rsid w:val="00E67128"/>
    <w:rsid w:val="00E673A2"/>
    <w:rsid w:val="00E67E22"/>
    <w:rsid w:val="00E67FC4"/>
    <w:rsid w:val="00E7009E"/>
    <w:rsid w:val="00E70B08"/>
    <w:rsid w:val="00E71DD1"/>
    <w:rsid w:val="00E73F73"/>
    <w:rsid w:val="00E746E7"/>
    <w:rsid w:val="00E74A36"/>
    <w:rsid w:val="00E75334"/>
    <w:rsid w:val="00E75913"/>
    <w:rsid w:val="00E75C6D"/>
    <w:rsid w:val="00E7630B"/>
    <w:rsid w:val="00E765B4"/>
    <w:rsid w:val="00E80A1A"/>
    <w:rsid w:val="00E80BA5"/>
    <w:rsid w:val="00E80F28"/>
    <w:rsid w:val="00E82F42"/>
    <w:rsid w:val="00E839FE"/>
    <w:rsid w:val="00E848A4"/>
    <w:rsid w:val="00E84F84"/>
    <w:rsid w:val="00E87E21"/>
    <w:rsid w:val="00E90698"/>
    <w:rsid w:val="00E914D8"/>
    <w:rsid w:val="00E91FFD"/>
    <w:rsid w:val="00E92F5A"/>
    <w:rsid w:val="00E93533"/>
    <w:rsid w:val="00E95663"/>
    <w:rsid w:val="00E95843"/>
    <w:rsid w:val="00E96154"/>
    <w:rsid w:val="00EA1710"/>
    <w:rsid w:val="00EA1EC1"/>
    <w:rsid w:val="00EA23B3"/>
    <w:rsid w:val="00EA24FB"/>
    <w:rsid w:val="00EA36A4"/>
    <w:rsid w:val="00EA435D"/>
    <w:rsid w:val="00EA5D74"/>
    <w:rsid w:val="00EA615A"/>
    <w:rsid w:val="00EA6445"/>
    <w:rsid w:val="00EA6811"/>
    <w:rsid w:val="00EB0015"/>
    <w:rsid w:val="00EB05C4"/>
    <w:rsid w:val="00EB07BD"/>
    <w:rsid w:val="00EB0924"/>
    <w:rsid w:val="00EB1170"/>
    <w:rsid w:val="00EB1B73"/>
    <w:rsid w:val="00EB212F"/>
    <w:rsid w:val="00EB4121"/>
    <w:rsid w:val="00EB55B7"/>
    <w:rsid w:val="00EB5779"/>
    <w:rsid w:val="00EB65CB"/>
    <w:rsid w:val="00EB6A7C"/>
    <w:rsid w:val="00EB6E93"/>
    <w:rsid w:val="00EB6EE4"/>
    <w:rsid w:val="00EB765B"/>
    <w:rsid w:val="00EB7858"/>
    <w:rsid w:val="00EB7909"/>
    <w:rsid w:val="00EC002B"/>
    <w:rsid w:val="00EC24C9"/>
    <w:rsid w:val="00EC36F2"/>
    <w:rsid w:val="00EC5932"/>
    <w:rsid w:val="00EC5AB2"/>
    <w:rsid w:val="00EC5D0E"/>
    <w:rsid w:val="00EC6DAB"/>
    <w:rsid w:val="00ED007D"/>
    <w:rsid w:val="00ED022B"/>
    <w:rsid w:val="00ED0890"/>
    <w:rsid w:val="00ED18DF"/>
    <w:rsid w:val="00ED2353"/>
    <w:rsid w:val="00ED3921"/>
    <w:rsid w:val="00ED398D"/>
    <w:rsid w:val="00ED3FC4"/>
    <w:rsid w:val="00ED545B"/>
    <w:rsid w:val="00ED5674"/>
    <w:rsid w:val="00ED7672"/>
    <w:rsid w:val="00ED7AED"/>
    <w:rsid w:val="00ED7BEF"/>
    <w:rsid w:val="00EE1792"/>
    <w:rsid w:val="00EE20F9"/>
    <w:rsid w:val="00EE2BAC"/>
    <w:rsid w:val="00EE4E92"/>
    <w:rsid w:val="00EE56BB"/>
    <w:rsid w:val="00EE5B9B"/>
    <w:rsid w:val="00EE5E46"/>
    <w:rsid w:val="00EE769B"/>
    <w:rsid w:val="00EE7ADF"/>
    <w:rsid w:val="00EE7C0B"/>
    <w:rsid w:val="00EF01CC"/>
    <w:rsid w:val="00EF0B10"/>
    <w:rsid w:val="00EF2A86"/>
    <w:rsid w:val="00EF2C1A"/>
    <w:rsid w:val="00EF3CE5"/>
    <w:rsid w:val="00EF4414"/>
    <w:rsid w:val="00EF4947"/>
    <w:rsid w:val="00EF4A31"/>
    <w:rsid w:val="00EF5C37"/>
    <w:rsid w:val="00EF5CC7"/>
    <w:rsid w:val="00EF5FF0"/>
    <w:rsid w:val="00EF63F7"/>
    <w:rsid w:val="00EF65E6"/>
    <w:rsid w:val="00F00A73"/>
    <w:rsid w:val="00F02081"/>
    <w:rsid w:val="00F02A6E"/>
    <w:rsid w:val="00F03055"/>
    <w:rsid w:val="00F034EF"/>
    <w:rsid w:val="00F03F35"/>
    <w:rsid w:val="00F03FF0"/>
    <w:rsid w:val="00F045E2"/>
    <w:rsid w:val="00F04F87"/>
    <w:rsid w:val="00F05271"/>
    <w:rsid w:val="00F05492"/>
    <w:rsid w:val="00F059CD"/>
    <w:rsid w:val="00F06574"/>
    <w:rsid w:val="00F07D19"/>
    <w:rsid w:val="00F12DA3"/>
    <w:rsid w:val="00F13329"/>
    <w:rsid w:val="00F13795"/>
    <w:rsid w:val="00F14999"/>
    <w:rsid w:val="00F15F8E"/>
    <w:rsid w:val="00F17025"/>
    <w:rsid w:val="00F2000C"/>
    <w:rsid w:val="00F20939"/>
    <w:rsid w:val="00F21C76"/>
    <w:rsid w:val="00F2283C"/>
    <w:rsid w:val="00F22D48"/>
    <w:rsid w:val="00F22EC0"/>
    <w:rsid w:val="00F23A96"/>
    <w:rsid w:val="00F2413C"/>
    <w:rsid w:val="00F25397"/>
    <w:rsid w:val="00F257A8"/>
    <w:rsid w:val="00F264BD"/>
    <w:rsid w:val="00F26823"/>
    <w:rsid w:val="00F27418"/>
    <w:rsid w:val="00F27688"/>
    <w:rsid w:val="00F3083E"/>
    <w:rsid w:val="00F31184"/>
    <w:rsid w:val="00F31CA9"/>
    <w:rsid w:val="00F334D6"/>
    <w:rsid w:val="00F33FDD"/>
    <w:rsid w:val="00F35090"/>
    <w:rsid w:val="00F350CE"/>
    <w:rsid w:val="00F3597C"/>
    <w:rsid w:val="00F35B04"/>
    <w:rsid w:val="00F3679F"/>
    <w:rsid w:val="00F3746E"/>
    <w:rsid w:val="00F4031B"/>
    <w:rsid w:val="00F420DB"/>
    <w:rsid w:val="00F42A37"/>
    <w:rsid w:val="00F44942"/>
    <w:rsid w:val="00F4520E"/>
    <w:rsid w:val="00F458D8"/>
    <w:rsid w:val="00F45E40"/>
    <w:rsid w:val="00F47949"/>
    <w:rsid w:val="00F47A4E"/>
    <w:rsid w:val="00F5046D"/>
    <w:rsid w:val="00F50F47"/>
    <w:rsid w:val="00F51669"/>
    <w:rsid w:val="00F52111"/>
    <w:rsid w:val="00F534B1"/>
    <w:rsid w:val="00F55A12"/>
    <w:rsid w:val="00F564B1"/>
    <w:rsid w:val="00F577CC"/>
    <w:rsid w:val="00F60D25"/>
    <w:rsid w:val="00F61CAB"/>
    <w:rsid w:val="00F61CD3"/>
    <w:rsid w:val="00F62732"/>
    <w:rsid w:val="00F6310E"/>
    <w:rsid w:val="00F64001"/>
    <w:rsid w:val="00F659FD"/>
    <w:rsid w:val="00F66EC3"/>
    <w:rsid w:val="00F708A9"/>
    <w:rsid w:val="00F71AFE"/>
    <w:rsid w:val="00F72999"/>
    <w:rsid w:val="00F73D5B"/>
    <w:rsid w:val="00F74728"/>
    <w:rsid w:val="00F75052"/>
    <w:rsid w:val="00F75E06"/>
    <w:rsid w:val="00F760FA"/>
    <w:rsid w:val="00F76530"/>
    <w:rsid w:val="00F77E49"/>
    <w:rsid w:val="00F805D9"/>
    <w:rsid w:val="00F827A7"/>
    <w:rsid w:val="00F84AB6"/>
    <w:rsid w:val="00F84E00"/>
    <w:rsid w:val="00F85B25"/>
    <w:rsid w:val="00F940FB"/>
    <w:rsid w:val="00F94366"/>
    <w:rsid w:val="00F947AF"/>
    <w:rsid w:val="00F94A12"/>
    <w:rsid w:val="00F97613"/>
    <w:rsid w:val="00FA05C4"/>
    <w:rsid w:val="00FA1EC1"/>
    <w:rsid w:val="00FA2764"/>
    <w:rsid w:val="00FA2D1F"/>
    <w:rsid w:val="00FA520E"/>
    <w:rsid w:val="00FA580D"/>
    <w:rsid w:val="00FA5CE0"/>
    <w:rsid w:val="00FA6219"/>
    <w:rsid w:val="00FB079C"/>
    <w:rsid w:val="00FB0D23"/>
    <w:rsid w:val="00FB0FDD"/>
    <w:rsid w:val="00FB219D"/>
    <w:rsid w:val="00FB2A0C"/>
    <w:rsid w:val="00FB2C3E"/>
    <w:rsid w:val="00FB3F81"/>
    <w:rsid w:val="00FB4BD3"/>
    <w:rsid w:val="00FB4E63"/>
    <w:rsid w:val="00FB5F29"/>
    <w:rsid w:val="00FB6B1E"/>
    <w:rsid w:val="00FB6F21"/>
    <w:rsid w:val="00FB78C0"/>
    <w:rsid w:val="00FC12D2"/>
    <w:rsid w:val="00FC1A22"/>
    <w:rsid w:val="00FC282F"/>
    <w:rsid w:val="00FC58D1"/>
    <w:rsid w:val="00FC635F"/>
    <w:rsid w:val="00FC6C8E"/>
    <w:rsid w:val="00FD09CC"/>
    <w:rsid w:val="00FD0B10"/>
    <w:rsid w:val="00FD0E1A"/>
    <w:rsid w:val="00FD1540"/>
    <w:rsid w:val="00FD1F54"/>
    <w:rsid w:val="00FD254B"/>
    <w:rsid w:val="00FD28ED"/>
    <w:rsid w:val="00FD3126"/>
    <w:rsid w:val="00FD3626"/>
    <w:rsid w:val="00FD425E"/>
    <w:rsid w:val="00FD51C4"/>
    <w:rsid w:val="00FD54D0"/>
    <w:rsid w:val="00FD565B"/>
    <w:rsid w:val="00FD5991"/>
    <w:rsid w:val="00FE0701"/>
    <w:rsid w:val="00FE134E"/>
    <w:rsid w:val="00FE1A86"/>
    <w:rsid w:val="00FE1DE6"/>
    <w:rsid w:val="00FE2DE4"/>
    <w:rsid w:val="00FE2EE4"/>
    <w:rsid w:val="00FE4805"/>
    <w:rsid w:val="00FE48E1"/>
    <w:rsid w:val="00FE492F"/>
    <w:rsid w:val="00FE4B55"/>
    <w:rsid w:val="00FE4EC5"/>
    <w:rsid w:val="00FE6EBC"/>
    <w:rsid w:val="00FE75D6"/>
    <w:rsid w:val="00FF0510"/>
    <w:rsid w:val="00FF3256"/>
    <w:rsid w:val="00FF3746"/>
    <w:rsid w:val="00FF6198"/>
    <w:rsid w:val="00FF6E92"/>
    <w:rsid w:val="00FF7299"/>
    <w:rsid w:val="00FF730A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232CA"/>
  <w15:chartTrackingRefBased/>
  <w15:docId w15:val="{72D15A6D-781E-8140-83AC-F6066810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1A5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F3118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56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6D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B56DD"/>
  </w:style>
  <w:style w:type="character" w:styleId="CommentReference">
    <w:name w:val="annotation reference"/>
    <w:basedOn w:val="DefaultParagraphFont"/>
    <w:uiPriority w:val="99"/>
    <w:semiHidden/>
    <w:unhideWhenUsed/>
    <w:rsid w:val="00E23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21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212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2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23212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914B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205F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05F68"/>
  </w:style>
  <w:style w:type="character" w:styleId="FollowedHyperlink">
    <w:name w:val="FollowedHyperlink"/>
    <w:basedOn w:val="DefaultParagraphFont"/>
    <w:uiPriority w:val="99"/>
    <w:semiHidden/>
    <w:unhideWhenUsed/>
    <w:rsid w:val="00F3597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96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DB193B"/>
  </w:style>
  <w:style w:type="paragraph" w:styleId="BalloonText">
    <w:name w:val="Balloon Text"/>
    <w:basedOn w:val="Normal"/>
    <w:link w:val="BalloonTextChar"/>
    <w:uiPriority w:val="99"/>
    <w:semiHidden/>
    <w:unhideWhenUsed/>
    <w:rsid w:val="00F31C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CA9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3118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3118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2E3F09"/>
    <w:rPr>
      <w:i/>
      <w:iCs/>
    </w:rPr>
  </w:style>
  <w:style w:type="character" w:customStyle="1" w:styleId="reference-accessdate">
    <w:name w:val="reference-accessdate"/>
    <w:basedOn w:val="DefaultParagraphFont"/>
    <w:rsid w:val="002E3F09"/>
  </w:style>
  <w:style w:type="character" w:customStyle="1" w:styleId="nowrap">
    <w:name w:val="nowrap"/>
    <w:basedOn w:val="DefaultParagraphFont"/>
    <w:rsid w:val="002E3F09"/>
  </w:style>
  <w:style w:type="character" w:customStyle="1" w:styleId="docsum-authors">
    <w:name w:val="docsum-authors"/>
    <w:basedOn w:val="DefaultParagraphFont"/>
    <w:rsid w:val="00066A5A"/>
  </w:style>
  <w:style w:type="character" w:customStyle="1" w:styleId="docsum-journal-citation">
    <w:name w:val="docsum-journal-citation"/>
    <w:basedOn w:val="DefaultParagraphFont"/>
    <w:rsid w:val="00066A5A"/>
  </w:style>
  <w:style w:type="character" w:customStyle="1" w:styleId="citation-part">
    <w:name w:val="citation-part"/>
    <w:basedOn w:val="DefaultParagraphFont"/>
    <w:rsid w:val="00066A5A"/>
  </w:style>
  <w:style w:type="character" w:customStyle="1" w:styleId="docsum-pmid">
    <w:name w:val="docsum-pmid"/>
    <w:basedOn w:val="DefaultParagraphFont"/>
    <w:rsid w:val="00066A5A"/>
  </w:style>
  <w:style w:type="paragraph" w:styleId="Bibliography">
    <w:name w:val="Bibliography"/>
    <w:basedOn w:val="Normal"/>
    <w:next w:val="Normal"/>
    <w:uiPriority w:val="37"/>
    <w:unhideWhenUsed/>
    <w:rsid w:val="00E354EB"/>
    <w:pPr>
      <w:spacing w:after="240"/>
    </w:pPr>
  </w:style>
  <w:style w:type="paragraph" w:styleId="Header">
    <w:name w:val="header"/>
    <w:basedOn w:val="Normal"/>
    <w:link w:val="HeaderChar"/>
    <w:uiPriority w:val="99"/>
    <w:semiHidden/>
    <w:unhideWhenUsed/>
    <w:rsid w:val="00B27DE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7DE8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57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3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6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A5514-18AF-487F-9B7B-EB05E9DED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7</Words>
  <Characters>3633</Characters>
  <Application>Microsoft Office Word</Application>
  <DocSecurity>0</DocSecurity>
  <Lines>30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Monod</dc:creator>
  <cp:keywords/>
  <dc:description/>
  <cp:lastModifiedBy>Misty Robson</cp:lastModifiedBy>
  <cp:revision>3</cp:revision>
  <cp:lastPrinted>2022-03-05T10:27:00Z</cp:lastPrinted>
  <dcterms:created xsi:type="dcterms:W3CDTF">2023-12-10T14:57:00Z</dcterms:created>
  <dcterms:modified xsi:type="dcterms:W3CDTF">2023-12-28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32a333-4e3f-3ae9-8b54-dcef9bcbc153</vt:lpwstr>
  </property>
  <property fmtid="{D5CDD505-2E9C-101B-9397-08002B2CF9AE}" pid="4" name="Mendeley Citation Style_1">
    <vt:lpwstr>http://www.zotero.org/styles/elsevier-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diabetologia</vt:lpwstr>
  </property>
  <property fmtid="{D5CDD505-2E9C-101B-9397-08002B2CF9AE}" pid="14" name="Mendeley Recent Style Name 4_1">
    <vt:lpwstr>Diabetologia</vt:lpwstr>
  </property>
  <property fmtid="{D5CDD505-2E9C-101B-9397-08002B2CF9AE}" pid="15" name="Mendeley Recent Style Id 5_1">
    <vt:lpwstr>http://www.zotero.org/styles/elsevier-vancouver</vt:lpwstr>
  </property>
  <property fmtid="{D5CDD505-2E9C-101B-9397-08002B2CF9AE}" pid="16" name="Mendeley Recent Style Name 5_1">
    <vt:lpwstr>Elsevier - Vancouver</vt:lpwstr>
  </property>
  <property fmtid="{D5CDD505-2E9C-101B-9397-08002B2CF9AE}" pid="17" name="Mendeley Recent Style Id 6_1">
    <vt:lpwstr>http://www.zotero.org/styles/elsevier-vancouver-author-date</vt:lpwstr>
  </property>
  <property fmtid="{D5CDD505-2E9C-101B-9397-08002B2CF9AE}" pid="18" name="Mendeley Recent Style Name 6_1">
    <vt:lpwstr>Elsevier - Vancouver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vancouver-author-date</vt:lpwstr>
  </property>
  <property fmtid="{D5CDD505-2E9C-101B-9397-08002B2CF9AE}" pid="22" name="Mendeley Recent Style Name 8_1">
    <vt:lpwstr>Springer - Vancouver (author-da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6.0.26"&gt;&lt;session id="URlvLtgK"/&gt;&lt;style id="http://www.zotero.org/styles/bmc-pregnancy-and-childbirth" hasBibliography="1" bibliographyStyleHasBeenSet="1"/&gt;&lt;prefs&gt;&lt;pref name="fieldType" value="Field"/&gt;&lt;/prefs&gt;&lt;/data&gt;</vt:lpwstr>
  </property>
</Properties>
</file>